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4DDD1" w14:textId="3E7F4B40" w:rsidR="00553029" w:rsidRPr="001715C5" w:rsidRDefault="00553029" w:rsidP="00B07EBF">
      <w:pPr>
        <w:widowControl/>
        <w:adjustRightInd w:val="0"/>
        <w:snapToGrid w:val="0"/>
        <w:spacing w:line="360" w:lineRule="auto"/>
        <w:jc w:val="left"/>
        <w:rPr>
          <w:rFonts w:ascii="Times New Roman" w:eastAsia="仿宋" w:hAnsi="Times New Roman" w:cs="Times New Roman"/>
          <w:b/>
          <w:kern w:val="0"/>
          <w:sz w:val="24"/>
          <w:szCs w:val="24"/>
        </w:rPr>
      </w:pPr>
      <w:r w:rsidRPr="001715C5">
        <w:rPr>
          <w:rFonts w:ascii="Times New Roman" w:eastAsia="仿宋" w:hAnsi="Times New Roman" w:cs="Times New Roman"/>
          <w:b/>
          <w:kern w:val="0"/>
          <w:sz w:val="24"/>
          <w:szCs w:val="24"/>
        </w:rPr>
        <w:t xml:space="preserve">Table </w:t>
      </w:r>
      <w:r w:rsidRPr="001715C5">
        <w:rPr>
          <w:rFonts w:ascii="Times New Roman" w:eastAsia="仿宋" w:hAnsi="Times New Roman" w:cs="Times New Roman" w:hint="eastAsia"/>
          <w:b/>
          <w:kern w:val="0"/>
          <w:sz w:val="24"/>
          <w:szCs w:val="24"/>
        </w:rPr>
        <w:t>S</w:t>
      </w:r>
      <w:r w:rsidR="00767668">
        <w:rPr>
          <w:rFonts w:ascii="Times New Roman" w:eastAsia="仿宋" w:hAnsi="Times New Roman" w:cs="Times New Roman" w:hint="eastAsia"/>
          <w:b/>
          <w:kern w:val="0"/>
          <w:sz w:val="24"/>
          <w:szCs w:val="24"/>
        </w:rPr>
        <w:t>1</w:t>
      </w:r>
      <w:r w:rsidRPr="001715C5">
        <w:rPr>
          <w:rFonts w:ascii="Times New Roman" w:eastAsia="仿宋" w:hAnsi="Times New Roman" w:cs="Times New Roman"/>
          <w:b/>
          <w:kern w:val="0"/>
          <w:sz w:val="24"/>
          <w:szCs w:val="24"/>
        </w:rPr>
        <w:t xml:space="preserve">. </w:t>
      </w:r>
      <w:r w:rsidR="00353244">
        <w:rPr>
          <w:rFonts w:ascii="Times New Roman" w:eastAsia="仿宋" w:hAnsi="Times New Roman" w:cs="Times New Roman"/>
          <w:b/>
          <w:kern w:val="0"/>
          <w:sz w:val="24"/>
          <w:szCs w:val="24"/>
        </w:rPr>
        <w:t>Summary of</w:t>
      </w:r>
      <w:r w:rsidR="00353244">
        <w:rPr>
          <w:rFonts w:ascii="Times New Roman" w:eastAsia="仿宋" w:hAnsi="Times New Roman" w:cs="Times New Roman" w:hint="eastAsia"/>
          <w:b/>
          <w:kern w:val="0"/>
          <w:sz w:val="24"/>
          <w:szCs w:val="24"/>
        </w:rPr>
        <w:t xml:space="preserve"> </w:t>
      </w:r>
      <w:r w:rsidR="00353244">
        <w:rPr>
          <w:rFonts w:ascii="Times New Roman" w:eastAsia="仿宋" w:hAnsi="Times New Roman" w:cs="Times New Roman"/>
          <w:b/>
          <w:kern w:val="0"/>
          <w:sz w:val="24"/>
          <w:szCs w:val="24"/>
        </w:rPr>
        <w:t xml:space="preserve">the </w:t>
      </w:r>
      <w:r w:rsidR="006D2AD5">
        <w:rPr>
          <w:rFonts w:ascii="Times New Roman" w:eastAsia="仿宋" w:hAnsi="Times New Roman" w:cs="Times New Roman" w:hint="eastAsia"/>
          <w:b/>
          <w:kern w:val="0"/>
          <w:sz w:val="24"/>
          <w:szCs w:val="24"/>
        </w:rPr>
        <w:t>candidate polymorphisms</w:t>
      </w:r>
    </w:p>
    <w:tbl>
      <w:tblPr>
        <w:tblW w:w="896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303"/>
        <w:gridCol w:w="2835"/>
        <w:gridCol w:w="2693"/>
      </w:tblGrid>
      <w:tr w:rsidR="00FB49CE" w:rsidRPr="00ED4807" w14:paraId="3A0AF14C" w14:textId="77777777" w:rsidTr="00DA55D9">
        <w:trPr>
          <w:trHeight w:val="397"/>
        </w:trPr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5DE9895" w14:textId="77777777" w:rsidR="005132B8" w:rsidRPr="00ED4807" w:rsidRDefault="005132B8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D4807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Gene</w:t>
            </w:r>
          </w:p>
        </w:tc>
        <w:tc>
          <w:tcPr>
            <w:tcW w:w="230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905723" w14:textId="6F5F41FD" w:rsidR="005132B8" w:rsidRPr="00ED4807" w:rsidRDefault="005132B8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D4807">
              <w:rPr>
                <w:rFonts w:ascii="Times New Roman" w:eastAsia="仿宋" w:hAnsi="Times New Roman" w:cs="Times New Roman" w:hint="eastAsia"/>
                <w:b/>
                <w:kern w:val="0"/>
                <w:szCs w:val="21"/>
              </w:rPr>
              <w:t>Polymorphism</w:t>
            </w:r>
            <w:r w:rsidR="00D47A25" w:rsidRPr="00ED4807">
              <w:rPr>
                <w:rFonts w:ascii="Times New Roman" w:eastAsia="仿宋" w:hAnsi="Times New Roman" w:cs="Times New Roman" w:hint="eastAsia"/>
                <w:b/>
                <w:kern w:val="0"/>
                <w:szCs w:val="21"/>
              </w:rPr>
              <w:t>,</w:t>
            </w:r>
            <w:r w:rsidR="00D47A25" w:rsidRPr="00ED4807">
              <w:rPr>
                <w:rFonts w:ascii="Times New Roman" w:eastAsia="仿宋" w:hAnsi="Times New Roman" w:cs="Times New Roman"/>
                <w:b/>
                <w:kern w:val="0"/>
                <w:szCs w:val="21"/>
              </w:rPr>
              <w:br/>
            </w:r>
            <w:r w:rsidR="008120C1" w:rsidRPr="00ED4807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allele</w:t>
            </w:r>
            <w:r w:rsidR="008120C1" w:rsidRPr="00ED480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R</w:t>
            </w:r>
            <w:r w:rsidR="00D47A25" w:rsidRPr="00ED4807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ef</w:t>
            </w:r>
            <w:r w:rsidR="008120C1" w:rsidRPr="00ED480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</w:t>
            </w:r>
            <w:r w:rsidR="008120C1" w:rsidRPr="00ED4807">
              <w:rPr>
                <w:rFonts w:ascii="Times New Roman" w:eastAsia="宋体" w:hAnsi="Times New Roman" w:cs="Times New Roman"/>
                <w:b/>
                <w:kern w:val="24"/>
                <w:szCs w:val="21"/>
              </w:rPr>
              <w:t xml:space="preserve">&gt; </w:t>
            </w:r>
            <w:r w:rsidR="008120C1" w:rsidRPr="00ED480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</w:t>
            </w:r>
            <w:r w:rsidR="00D47A25" w:rsidRPr="00ED4807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lt 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6B8660" w14:textId="62DD2E24" w:rsidR="005132B8" w:rsidRPr="00ED4807" w:rsidRDefault="005132B8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proofErr w:type="spellStart"/>
            <w:r w:rsidRPr="00ED4807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F</w:t>
            </w:r>
            <w:r w:rsidRPr="00ED480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unction</w:t>
            </w:r>
            <w:r w:rsidR="00D47A25" w:rsidRPr="00ED4807">
              <w:rPr>
                <w:rFonts w:ascii="Times New Roman" w:eastAsia="宋体" w:hAnsi="Times New Roman" w:cs="Times New Roman" w:hint="eastAsia"/>
                <w:b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30ECE3F" w14:textId="77777777" w:rsidR="005132B8" w:rsidRPr="00ED4807" w:rsidRDefault="005132B8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Reference</w:t>
            </w:r>
          </w:p>
        </w:tc>
      </w:tr>
      <w:tr w:rsidR="00FB49CE" w:rsidRPr="00ED4807" w14:paraId="394277CF" w14:textId="77777777" w:rsidTr="00DA55D9">
        <w:trPr>
          <w:trHeight w:val="397"/>
        </w:trPr>
        <w:tc>
          <w:tcPr>
            <w:tcW w:w="1134" w:type="dxa"/>
          </w:tcPr>
          <w:p w14:paraId="50D7C31B" w14:textId="77777777" w:rsidR="00C74F69" w:rsidRPr="00ED4807" w:rsidRDefault="00C74F69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i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/>
                <w:bCs/>
                <w:i/>
                <w:kern w:val="24"/>
                <w:szCs w:val="21"/>
              </w:rPr>
              <w:t>CYPs</w:t>
            </w:r>
          </w:p>
        </w:tc>
        <w:tc>
          <w:tcPr>
            <w:tcW w:w="2303" w:type="dxa"/>
            <w:shd w:val="clear" w:color="auto" w:fill="auto"/>
            <w:noWrap/>
          </w:tcPr>
          <w:p w14:paraId="0064BC21" w14:textId="77777777" w:rsidR="00C74F69" w:rsidRPr="00ED4807" w:rsidRDefault="00C74F69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3391DEE2" w14:textId="77777777" w:rsidR="00C74F69" w:rsidRPr="00ED4807" w:rsidRDefault="00C74F69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7E2053F9" w14:textId="77777777" w:rsidR="00C74F69" w:rsidRPr="00ED4807" w:rsidRDefault="00C74F69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24"/>
                <w:szCs w:val="21"/>
              </w:rPr>
            </w:pPr>
          </w:p>
        </w:tc>
      </w:tr>
      <w:tr w:rsidR="00FB49CE" w:rsidRPr="00ED4807" w14:paraId="59E6CAF7" w14:textId="77777777" w:rsidTr="00DA55D9">
        <w:trPr>
          <w:trHeight w:val="397"/>
        </w:trPr>
        <w:tc>
          <w:tcPr>
            <w:tcW w:w="1134" w:type="dxa"/>
          </w:tcPr>
          <w:p w14:paraId="4E02F937" w14:textId="77777777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i/>
                <w:kern w:val="24"/>
                <w:szCs w:val="21"/>
              </w:rPr>
              <w:t>CYP1A1</w:t>
            </w:r>
          </w:p>
        </w:tc>
        <w:tc>
          <w:tcPr>
            <w:tcW w:w="2303" w:type="dxa"/>
            <w:shd w:val="clear" w:color="auto" w:fill="auto"/>
            <w:noWrap/>
          </w:tcPr>
          <w:p w14:paraId="631FA432" w14:textId="4E6B1C31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bookmarkStart w:id="0" w:name="OLE_LINK6"/>
            <w:bookmarkStart w:id="1" w:name="OLE_LINK7"/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rs12441817</w:t>
            </w:r>
            <w:bookmarkEnd w:id="0"/>
            <w:bookmarkEnd w:id="1"/>
            <w:r w:rsidR="004147A5"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>, T</w:t>
            </w:r>
            <w:r w:rsidR="008120C1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 xml:space="preserve"> </w:t>
            </w:r>
            <w:r w:rsidR="004147A5"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>&gt;</w:t>
            </w:r>
            <w:r w:rsidR="008120C1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 xml:space="preserve"> </w:t>
            </w:r>
            <w:r w:rsidR="004147A5"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</w:tcPr>
          <w:p w14:paraId="4FEAFD9C" w14:textId="34769A23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May r</w:t>
            </w:r>
            <w:r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>educe PD risk</w:t>
            </w:r>
          </w:p>
        </w:tc>
        <w:tc>
          <w:tcPr>
            <w:tcW w:w="2693" w:type="dxa"/>
            <w:shd w:val="clear" w:color="auto" w:fill="auto"/>
            <w:noWrap/>
          </w:tcPr>
          <w:p w14:paraId="051035A6" w14:textId="77777777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proofErr w:type="spellStart"/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Nalls</w:t>
            </w:r>
            <w:proofErr w:type="spellEnd"/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 xml:space="preserve"> et al., 2014</w:t>
            </w:r>
          </w:p>
        </w:tc>
      </w:tr>
      <w:tr w:rsidR="00FB49CE" w:rsidRPr="00ED4807" w14:paraId="7089FB8A" w14:textId="77777777" w:rsidTr="00DA55D9">
        <w:trPr>
          <w:trHeight w:val="397"/>
        </w:trPr>
        <w:tc>
          <w:tcPr>
            <w:tcW w:w="1134" w:type="dxa"/>
          </w:tcPr>
          <w:p w14:paraId="1259163B" w14:textId="77777777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i/>
                <w:kern w:val="24"/>
                <w:szCs w:val="21"/>
              </w:rPr>
              <w:t>CYP1A1</w:t>
            </w:r>
          </w:p>
        </w:tc>
        <w:tc>
          <w:tcPr>
            <w:tcW w:w="2303" w:type="dxa"/>
            <w:shd w:val="clear" w:color="auto" w:fill="auto"/>
            <w:noWrap/>
          </w:tcPr>
          <w:p w14:paraId="7EB698F1" w14:textId="0316B7C7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rs1048943</w:t>
            </w:r>
            <w:r w:rsidR="00E02E84"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 xml:space="preserve">, </w:t>
            </w:r>
            <w:r w:rsidR="00E02E84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T</w:t>
            </w:r>
            <w:r w:rsidR="00FB49CE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 xml:space="preserve"> </w:t>
            </w:r>
            <w:r w:rsidR="00E02E84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&gt;</w:t>
            </w:r>
            <w:r w:rsidR="00FB49CE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 xml:space="preserve"> </w:t>
            </w:r>
            <w:r w:rsidR="00E02E84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</w:tcPr>
          <w:p w14:paraId="3E1648A4" w14:textId="02AE7743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Missense</w:t>
            </w:r>
            <w:r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>, i</w:t>
            </w: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ncrease activity</w:t>
            </w:r>
          </w:p>
        </w:tc>
        <w:tc>
          <w:tcPr>
            <w:tcW w:w="2693" w:type="dxa"/>
            <w:shd w:val="clear" w:color="auto" w:fill="auto"/>
            <w:noWrap/>
          </w:tcPr>
          <w:p w14:paraId="77ED956A" w14:textId="77777777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Shah</w:t>
            </w:r>
            <w:r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 xml:space="preserve"> </w:t>
            </w: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et al., 20</w:t>
            </w:r>
            <w:r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>09</w:t>
            </w:r>
          </w:p>
        </w:tc>
      </w:tr>
      <w:tr w:rsidR="00FB49CE" w:rsidRPr="00ED4807" w14:paraId="63098B75" w14:textId="77777777" w:rsidTr="00DA55D9">
        <w:trPr>
          <w:trHeight w:val="397"/>
        </w:trPr>
        <w:tc>
          <w:tcPr>
            <w:tcW w:w="1134" w:type="dxa"/>
          </w:tcPr>
          <w:p w14:paraId="75C37E81" w14:textId="77777777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i/>
                <w:kern w:val="24"/>
                <w:szCs w:val="21"/>
              </w:rPr>
              <w:t>CYP1A2</w:t>
            </w:r>
          </w:p>
        </w:tc>
        <w:tc>
          <w:tcPr>
            <w:tcW w:w="2303" w:type="dxa"/>
            <w:shd w:val="clear" w:color="auto" w:fill="auto"/>
            <w:noWrap/>
          </w:tcPr>
          <w:p w14:paraId="67D90BC7" w14:textId="05EC247E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rs762551</w:t>
            </w:r>
            <w:r w:rsidR="001D576F"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>, C</w:t>
            </w:r>
            <w:r w:rsidR="00FB49CE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 xml:space="preserve"> </w:t>
            </w:r>
            <w:r w:rsidR="001D576F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&gt;</w:t>
            </w:r>
            <w:r w:rsidR="00FB49CE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 xml:space="preserve"> </w:t>
            </w:r>
            <w:r w:rsidR="001D576F"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>A</w:t>
            </w:r>
          </w:p>
        </w:tc>
        <w:tc>
          <w:tcPr>
            <w:tcW w:w="2835" w:type="dxa"/>
            <w:shd w:val="clear" w:color="auto" w:fill="auto"/>
            <w:noWrap/>
          </w:tcPr>
          <w:p w14:paraId="0CA5C74F" w14:textId="77777777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Influence</w:t>
            </w:r>
            <w:r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 xml:space="preserve"> </w:t>
            </w: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activity</w:t>
            </w:r>
          </w:p>
        </w:tc>
        <w:tc>
          <w:tcPr>
            <w:tcW w:w="2693" w:type="dxa"/>
            <w:shd w:val="clear" w:color="auto" w:fill="auto"/>
            <w:noWrap/>
          </w:tcPr>
          <w:p w14:paraId="4EDBD865" w14:textId="77777777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proofErr w:type="spellStart"/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Denden</w:t>
            </w:r>
            <w:proofErr w:type="spellEnd"/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 xml:space="preserve"> et al., 2016</w:t>
            </w:r>
          </w:p>
        </w:tc>
      </w:tr>
      <w:tr w:rsidR="00FB49CE" w:rsidRPr="00ED4807" w14:paraId="44B303CC" w14:textId="77777777" w:rsidTr="00DA55D9">
        <w:trPr>
          <w:trHeight w:val="397"/>
        </w:trPr>
        <w:tc>
          <w:tcPr>
            <w:tcW w:w="1134" w:type="dxa"/>
          </w:tcPr>
          <w:p w14:paraId="7CEC0632" w14:textId="77777777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i/>
                <w:kern w:val="24"/>
                <w:szCs w:val="21"/>
              </w:rPr>
              <w:t>CYP2C19</w:t>
            </w:r>
          </w:p>
        </w:tc>
        <w:tc>
          <w:tcPr>
            <w:tcW w:w="2303" w:type="dxa"/>
            <w:shd w:val="clear" w:color="auto" w:fill="auto"/>
            <w:noWrap/>
          </w:tcPr>
          <w:p w14:paraId="05B6A04F" w14:textId="7EBB0D24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rs4244285</w:t>
            </w:r>
            <w:r w:rsidR="00FD599D"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>, G</w:t>
            </w:r>
            <w:r w:rsidR="00FB49CE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 xml:space="preserve"> </w:t>
            </w:r>
            <w:r w:rsidR="00FD599D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&gt;</w:t>
            </w:r>
            <w:r w:rsidR="00FB49CE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 xml:space="preserve"> </w:t>
            </w:r>
            <w:r w:rsidR="00FD599D"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>A</w:t>
            </w:r>
          </w:p>
        </w:tc>
        <w:tc>
          <w:tcPr>
            <w:tcW w:w="2835" w:type="dxa"/>
            <w:shd w:val="clear" w:color="auto" w:fill="auto"/>
            <w:noWrap/>
          </w:tcPr>
          <w:p w14:paraId="4A30A707" w14:textId="77777777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 xml:space="preserve">Reduce </w:t>
            </w: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activity</w:t>
            </w:r>
          </w:p>
        </w:tc>
        <w:tc>
          <w:tcPr>
            <w:tcW w:w="2693" w:type="dxa"/>
            <w:shd w:val="clear" w:color="auto" w:fill="auto"/>
            <w:noWrap/>
          </w:tcPr>
          <w:p w14:paraId="47849773" w14:textId="77777777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D4807">
              <w:rPr>
                <w:rFonts w:ascii="Times New Roman" w:hAnsi="Times New Roman" w:cs="Times New Roman"/>
                <w:szCs w:val="21"/>
              </w:rPr>
              <w:t>Scott et al., 2012</w:t>
            </w:r>
          </w:p>
        </w:tc>
      </w:tr>
      <w:tr w:rsidR="00FB49CE" w:rsidRPr="00ED4807" w14:paraId="43A31D98" w14:textId="77777777" w:rsidTr="00DA55D9">
        <w:trPr>
          <w:trHeight w:val="397"/>
        </w:trPr>
        <w:tc>
          <w:tcPr>
            <w:tcW w:w="1134" w:type="dxa"/>
          </w:tcPr>
          <w:p w14:paraId="444402F0" w14:textId="77777777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i/>
                <w:kern w:val="24"/>
                <w:szCs w:val="21"/>
              </w:rPr>
              <w:t>CYP2E1</w:t>
            </w:r>
          </w:p>
        </w:tc>
        <w:tc>
          <w:tcPr>
            <w:tcW w:w="2303" w:type="dxa"/>
            <w:shd w:val="clear" w:color="auto" w:fill="auto"/>
            <w:noWrap/>
          </w:tcPr>
          <w:p w14:paraId="00319299" w14:textId="7A346B23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rs2070676</w:t>
            </w:r>
            <w:r w:rsidR="00FD599D"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>, G</w:t>
            </w:r>
            <w:r w:rsidR="00FB49CE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 xml:space="preserve"> </w:t>
            </w:r>
            <w:r w:rsidR="00FD599D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&gt;</w:t>
            </w:r>
            <w:r w:rsidR="00FB49CE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 xml:space="preserve"> </w:t>
            </w:r>
            <w:r w:rsidR="00FD599D"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</w:tcPr>
          <w:p w14:paraId="08D1B028" w14:textId="77777777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>I</w:t>
            </w: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 xml:space="preserve">ncrease </w:t>
            </w:r>
            <w:r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>PD risk</w:t>
            </w:r>
          </w:p>
        </w:tc>
        <w:tc>
          <w:tcPr>
            <w:tcW w:w="2693" w:type="dxa"/>
            <w:shd w:val="clear" w:color="auto" w:fill="auto"/>
            <w:noWrap/>
          </w:tcPr>
          <w:p w14:paraId="6F5FA753" w14:textId="77777777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D4807">
              <w:rPr>
                <w:rFonts w:ascii="Times New Roman" w:hAnsi="Times New Roman" w:cs="Times New Roman"/>
                <w:szCs w:val="21"/>
              </w:rPr>
              <w:t>Shahabi</w:t>
            </w:r>
            <w:proofErr w:type="spellEnd"/>
            <w:r w:rsidRPr="00ED4807">
              <w:rPr>
                <w:rFonts w:ascii="Times New Roman" w:hAnsi="Times New Roman" w:cs="Times New Roman"/>
                <w:szCs w:val="21"/>
              </w:rPr>
              <w:t xml:space="preserve"> et al., 2009</w:t>
            </w:r>
          </w:p>
        </w:tc>
      </w:tr>
      <w:tr w:rsidR="00FB49CE" w:rsidRPr="00ED4807" w14:paraId="2D60B1B0" w14:textId="77777777" w:rsidTr="00DA55D9">
        <w:trPr>
          <w:trHeight w:val="397"/>
        </w:trPr>
        <w:tc>
          <w:tcPr>
            <w:tcW w:w="1134" w:type="dxa"/>
          </w:tcPr>
          <w:p w14:paraId="63B323E9" w14:textId="77777777" w:rsidR="00C74F69" w:rsidRPr="00ED4807" w:rsidRDefault="0080325F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24"/>
                <w:szCs w:val="21"/>
              </w:rPr>
            </w:pPr>
            <w:proofErr w:type="spellStart"/>
            <w:r w:rsidRPr="00ED4807">
              <w:rPr>
                <w:rFonts w:ascii="Times New Roman" w:eastAsia="宋体" w:hAnsi="Times New Roman" w:cs="Times New Roman" w:hint="eastAsia"/>
                <w:b/>
                <w:bCs/>
                <w:i/>
                <w:kern w:val="24"/>
                <w:szCs w:val="21"/>
              </w:rPr>
              <w:t>E</w:t>
            </w:r>
            <w:r w:rsidR="00C74F69" w:rsidRPr="00ED4807">
              <w:rPr>
                <w:rFonts w:ascii="Times New Roman" w:eastAsia="宋体" w:hAnsi="Times New Roman" w:cs="Times New Roman"/>
                <w:b/>
                <w:bCs/>
                <w:i/>
                <w:kern w:val="24"/>
                <w:szCs w:val="21"/>
              </w:rPr>
              <w:t>sterases</w:t>
            </w:r>
            <w:proofErr w:type="spellEnd"/>
          </w:p>
        </w:tc>
        <w:tc>
          <w:tcPr>
            <w:tcW w:w="2303" w:type="dxa"/>
            <w:shd w:val="clear" w:color="auto" w:fill="auto"/>
            <w:noWrap/>
          </w:tcPr>
          <w:p w14:paraId="6A759DB9" w14:textId="77777777" w:rsidR="00C74F69" w:rsidRPr="00ED4807" w:rsidRDefault="00C74F69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3D30BA9E" w14:textId="77777777" w:rsidR="00C74F69" w:rsidRPr="00ED4807" w:rsidRDefault="00C74F69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11741545" w14:textId="77777777" w:rsidR="00C74F69" w:rsidRPr="00ED4807" w:rsidRDefault="00C74F69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B49CE" w:rsidRPr="00ED4807" w14:paraId="78CD95C3" w14:textId="77777777" w:rsidTr="00DA55D9">
        <w:trPr>
          <w:trHeight w:val="397"/>
        </w:trPr>
        <w:tc>
          <w:tcPr>
            <w:tcW w:w="1134" w:type="dxa"/>
          </w:tcPr>
          <w:p w14:paraId="5BA3C70B" w14:textId="77777777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i/>
                <w:kern w:val="24"/>
                <w:szCs w:val="21"/>
              </w:rPr>
              <w:t>PON1</w:t>
            </w:r>
          </w:p>
        </w:tc>
        <w:tc>
          <w:tcPr>
            <w:tcW w:w="2303" w:type="dxa"/>
            <w:shd w:val="clear" w:color="auto" w:fill="auto"/>
            <w:noWrap/>
          </w:tcPr>
          <w:p w14:paraId="3517DE05" w14:textId="22AFA0BC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rs662</w:t>
            </w:r>
            <w:r w:rsidR="00FD599D"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 xml:space="preserve">, </w:t>
            </w:r>
            <w:r w:rsidR="002C431B"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>T</w:t>
            </w:r>
            <w:r w:rsidR="00FB49CE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 xml:space="preserve"> </w:t>
            </w:r>
            <w:r w:rsidR="00FD599D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&gt;</w:t>
            </w:r>
            <w:r w:rsidR="00FB49CE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 xml:space="preserve"> </w:t>
            </w:r>
            <w:r w:rsidR="002C431B"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</w:tcPr>
          <w:p w14:paraId="6FAD244E" w14:textId="7A21E9D4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Missense</w:t>
            </w:r>
            <w:r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>, i</w:t>
            </w: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ncrease activity</w:t>
            </w:r>
          </w:p>
        </w:tc>
        <w:tc>
          <w:tcPr>
            <w:tcW w:w="2693" w:type="dxa"/>
            <w:shd w:val="clear" w:color="auto" w:fill="auto"/>
            <w:noWrap/>
          </w:tcPr>
          <w:p w14:paraId="6056B0E8" w14:textId="77777777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D4807">
              <w:rPr>
                <w:rFonts w:ascii="Times New Roman" w:hAnsi="Times New Roman" w:cs="Times New Roman"/>
                <w:szCs w:val="21"/>
              </w:rPr>
              <w:t>Rejeb</w:t>
            </w:r>
            <w:proofErr w:type="spellEnd"/>
            <w:r w:rsidRPr="00ED4807">
              <w:rPr>
                <w:rFonts w:ascii="Times New Roman" w:hAnsi="Times New Roman" w:cs="Times New Roman"/>
                <w:szCs w:val="21"/>
              </w:rPr>
              <w:t xml:space="preserve"> et al., 2013</w:t>
            </w:r>
          </w:p>
        </w:tc>
      </w:tr>
      <w:tr w:rsidR="00FB49CE" w:rsidRPr="00ED4807" w14:paraId="4067342C" w14:textId="77777777" w:rsidTr="00DA55D9">
        <w:trPr>
          <w:trHeight w:val="397"/>
        </w:trPr>
        <w:tc>
          <w:tcPr>
            <w:tcW w:w="1134" w:type="dxa"/>
          </w:tcPr>
          <w:p w14:paraId="05553711" w14:textId="77777777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i/>
                <w:kern w:val="24"/>
                <w:szCs w:val="21"/>
              </w:rPr>
              <w:t>PON</w:t>
            </w:r>
            <w:r w:rsidRPr="00ED4807">
              <w:rPr>
                <w:rFonts w:ascii="Times New Roman" w:eastAsia="宋体" w:hAnsi="Times New Roman" w:cs="Times New Roman" w:hint="eastAsia"/>
                <w:bCs/>
                <w:i/>
                <w:kern w:val="24"/>
                <w:szCs w:val="21"/>
              </w:rPr>
              <w:t>2</w:t>
            </w:r>
          </w:p>
        </w:tc>
        <w:tc>
          <w:tcPr>
            <w:tcW w:w="2303" w:type="dxa"/>
            <w:shd w:val="clear" w:color="auto" w:fill="auto"/>
            <w:noWrap/>
          </w:tcPr>
          <w:p w14:paraId="312E2EE4" w14:textId="54048858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rs12026</w:t>
            </w:r>
            <w:r w:rsidR="00FD599D"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>, G</w:t>
            </w:r>
            <w:r w:rsidR="00FB49CE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 xml:space="preserve"> </w:t>
            </w:r>
            <w:r w:rsidR="00FD599D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&gt;</w:t>
            </w:r>
            <w:r w:rsidR="00FB49CE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 xml:space="preserve"> </w:t>
            </w:r>
            <w:r w:rsidR="002C431B"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</w:tcPr>
          <w:p w14:paraId="53C9B5A3" w14:textId="02145578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Missense</w:t>
            </w:r>
            <w:r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>, reduce</w:t>
            </w: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 xml:space="preserve"> activity</w:t>
            </w:r>
          </w:p>
        </w:tc>
        <w:tc>
          <w:tcPr>
            <w:tcW w:w="2693" w:type="dxa"/>
            <w:shd w:val="clear" w:color="auto" w:fill="auto"/>
            <w:noWrap/>
          </w:tcPr>
          <w:p w14:paraId="7C4A107B" w14:textId="77777777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D4807">
              <w:rPr>
                <w:rFonts w:ascii="Times New Roman" w:hAnsi="Times New Roman" w:cs="Times New Roman"/>
                <w:szCs w:val="21"/>
              </w:rPr>
              <w:t>Rejeb</w:t>
            </w:r>
            <w:proofErr w:type="spellEnd"/>
            <w:r w:rsidRPr="00ED4807">
              <w:rPr>
                <w:rFonts w:ascii="Times New Roman" w:hAnsi="Times New Roman" w:cs="Times New Roman"/>
                <w:szCs w:val="21"/>
              </w:rPr>
              <w:t xml:space="preserve"> et al., 2013</w:t>
            </w:r>
          </w:p>
        </w:tc>
      </w:tr>
      <w:tr w:rsidR="00FB49CE" w:rsidRPr="00ED4807" w14:paraId="28584654" w14:textId="77777777" w:rsidTr="00DA55D9">
        <w:trPr>
          <w:trHeight w:val="397"/>
        </w:trPr>
        <w:tc>
          <w:tcPr>
            <w:tcW w:w="1134" w:type="dxa"/>
          </w:tcPr>
          <w:p w14:paraId="615A5DBD" w14:textId="77777777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i/>
                <w:kern w:val="24"/>
                <w:szCs w:val="21"/>
              </w:rPr>
              <w:t>BCHE</w:t>
            </w:r>
          </w:p>
        </w:tc>
        <w:tc>
          <w:tcPr>
            <w:tcW w:w="2303" w:type="dxa"/>
            <w:shd w:val="clear" w:color="auto" w:fill="auto"/>
            <w:noWrap/>
          </w:tcPr>
          <w:p w14:paraId="62CB0109" w14:textId="1A6C32AC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rs1803274</w:t>
            </w:r>
            <w:r w:rsidR="00FD599D"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 xml:space="preserve">, </w:t>
            </w:r>
            <w:r w:rsidR="002C431B"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>C</w:t>
            </w:r>
            <w:r w:rsidR="00FB49CE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 xml:space="preserve"> </w:t>
            </w:r>
            <w:r w:rsidR="00FD599D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&gt;</w:t>
            </w:r>
            <w:r w:rsidR="00FB49CE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 xml:space="preserve"> </w:t>
            </w:r>
            <w:r w:rsidR="002C431B"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>T</w:t>
            </w:r>
          </w:p>
        </w:tc>
        <w:tc>
          <w:tcPr>
            <w:tcW w:w="2835" w:type="dxa"/>
            <w:shd w:val="clear" w:color="auto" w:fill="auto"/>
            <w:noWrap/>
          </w:tcPr>
          <w:p w14:paraId="20F3AD42" w14:textId="611F92EA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Missense</w:t>
            </w:r>
            <w:r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>, reduce</w:t>
            </w: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 xml:space="preserve"> activity</w:t>
            </w:r>
          </w:p>
        </w:tc>
        <w:tc>
          <w:tcPr>
            <w:tcW w:w="2693" w:type="dxa"/>
            <w:shd w:val="clear" w:color="auto" w:fill="auto"/>
            <w:noWrap/>
          </w:tcPr>
          <w:p w14:paraId="3F4A8189" w14:textId="77777777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D4807">
              <w:rPr>
                <w:rFonts w:ascii="Times New Roman" w:hAnsi="Times New Roman" w:cs="Times New Roman"/>
                <w:szCs w:val="21"/>
              </w:rPr>
              <w:t>Habieb</w:t>
            </w:r>
            <w:proofErr w:type="spellEnd"/>
            <w:r w:rsidRPr="00ED4807">
              <w:rPr>
                <w:rFonts w:ascii="Times New Roman" w:hAnsi="Times New Roman" w:cs="Times New Roman"/>
                <w:szCs w:val="21"/>
              </w:rPr>
              <w:t xml:space="preserve"> et al., 2021</w:t>
            </w:r>
          </w:p>
        </w:tc>
      </w:tr>
      <w:tr w:rsidR="00FB49CE" w:rsidRPr="00ED4807" w14:paraId="503566CA" w14:textId="77777777" w:rsidTr="00DA55D9">
        <w:trPr>
          <w:trHeight w:val="397"/>
        </w:trPr>
        <w:tc>
          <w:tcPr>
            <w:tcW w:w="1134" w:type="dxa"/>
          </w:tcPr>
          <w:p w14:paraId="5D8ECB06" w14:textId="77777777" w:rsidR="00C74F69" w:rsidRPr="00ED4807" w:rsidRDefault="00C74F69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 w:hint="eastAsia"/>
                <w:b/>
                <w:bCs/>
                <w:i/>
                <w:kern w:val="24"/>
                <w:szCs w:val="21"/>
              </w:rPr>
              <w:t>GSTs</w:t>
            </w:r>
          </w:p>
        </w:tc>
        <w:tc>
          <w:tcPr>
            <w:tcW w:w="2303" w:type="dxa"/>
            <w:shd w:val="clear" w:color="auto" w:fill="auto"/>
            <w:noWrap/>
          </w:tcPr>
          <w:p w14:paraId="4A0F7C19" w14:textId="77777777" w:rsidR="00C74F69" w:rsidRPr="00ED4807" w:rsidRDefault="00C74F69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4F189988" w14:textId="77777777" w:rsidR="00C74F69" w:rsidRPr="00ED4807" w:rsidRDefault="00C74F69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</w:tcPr>
          <w:p w14:paraId="7DC6D70F" w14:textId="77777777" w:rsidR="00C74F69" w:rsidRPr="00ED4807" w:rsidRDefault="00C74F69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</w:p>
        </w:tc>
      </w:tr>
      <w:tr w:rsidR="00FB49CE" w:rsidRPr="00ED4807" w14:paraId="32FB6E7C" w14:textId="77777777" w:rsidTr="00DA55D9">
        <w:trPr>
          <w:trHeight w:val="397"/>
        </w:trPr>
        <w:tc>
          <w:tcPr>
            <w:tcW w:w="1134" w:type="dxa"/>
          </w:tcPr>
          <w:p w14:paraId="61D0E727" w14:textId="77777777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i/>
                <w:kern w:val="24"/>
                <w:szCs w:val="21"/>
              </w:rPr>
              <w:t>GSTM1</w:t>
            </w:r>
          </w:p>
        </w:tc>
        <w:tc>
          <w:tcPr>
            <w:tcW w:w="2303" w:type="dxa"/>
            <w:shd w:val="clear" w:color="auto" w:fill="auto"/>
            <w:noWrap/>
          </w:tcPr>
          <w:p w14:paraId="2640A39A" w14:textId="7E896565" w:rsidR="002B5A61" w:rsidRPr="00ED4807" w:rsidRDefault="006E75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d</w:t>
            </w:r>
            <w:r w:rsidR="00DA55D9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 xml:space="preserve">eletion, </w:t>
            </w:r>
            <w:r w:rsidR="00BA6C4F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Present &gt; N</w:t>
            </w:r>
            <w:r w:rsidR="00D563C1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ull</w:t>
            </w:r>
          </w:p>
        </w:tc>
        <w:tc>
          <w:tcPr>
            <w:tcW w:w="2835" w:type="dxa"/>
            <w:shd w:val="clear" w:color="auto" w:fill="auto"/>
            <w:noWrap/>
          </w:tcPr>
          <w:p w14:paraId="18D11C05" w14:textId="77777777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 xml:space="preserve">Reduce </w:t>
            </w: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activity</w:t>
            </w:r>
          </w:p>
        </w:tc>
        <w:tc>
          <w:tcPr>
            <w:tcW w:w="2693" w:type="dxa"/>
            <w:shd w:val="clear" w:color="auto" w:fill="auto"/>
            <w:noWrap/>
          </w:tcPr>
          <w:p w14:paraId="292CB3D3" w14:textId="77777777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Hayes</w:t>
            </w:r>
            <w:r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 xml:space="preserve"> </w:t>
            </w:r>
            <w:r w:rsidRPr="00ED4807">
              <w:rPr>
                <w:rFonts w:ascii="Times New Roman" w:hAnsi="Times New Roman" w:cs="Times New Roman"/>
                <w:szCs w:val="21"/>
              </w:rPr>
              <w:t>et al., 20</w:t>
            </w:r>
            <w:r w:rsidRPr="00ED4807"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</w:tr>
      <w:tr w:rsidR="00FB49CE" w:rsidRPr="00ED4807" w14:paraId="05A118E6" w14:textId="77777777" w:rsidTr="00DA55D9">
        <w:trPr>
          <w:trHeight w:val="397"/>
        </w:trPr>
        <w:tc>
          <w:tcPr>
            <w:tcW w:w="1134" w:type="dxa"/>
          </w:tcPr>
          <w:p w14:paraId="56FDC79F" w14:textId="77777777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i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i/>
                <w:kern w:val="24"/>
                <w:szCs w:val="21"/>
              </w:rPr>
              <w:t>GST</w:t>
            </w:r>
            <w:r w:rsidRPr="00ED4807">
              <w:rPr>
                <w:rFonts w:ascii="Times New Roman" w:eastAsia="宋体" w:hAnsi="Times New Roman" w:cs="Times New Roman" w:hint="eastAsia"/>
                <w:bCs/>
                <w:i/>
                <w:kern w:val="24"/>
                <w:szCs w:val="21"/>
              </w:rPr>
              <w:t>T</w:t>
            </w:r>
            <w:r w:rsidRPr="00ED4807">
              <w:rPr>
                <w:rFonts w:ascii="Times New Roman" w:eastAsia="宋体" w:hAnsi="Times New Roman" w:cs="Times New Roman"/>
                <w:bCs/>
                <w:i/>
                <w:kern w:val="24"/>
                <w:szCs w:val="21"/>
              </w:rPr>
              <w:t>1</w:t>
            </w:r>
          </w:p>
        </w:tc>
        <w:tc>
          <w:tcPr>
            <w:tcW w:w="2303" w:type="dxa"/>
            <w:shd w:val="clear" w:color="auto" w:fill="auto"/>
            <w:noWrap/>
          </w:tcPr>
          <w:p w14:paraId="60E00B2E" w14:textId="46CD9F63" w:rsidR="002B5A61" w:rsidRPr="00ED4807" w:rsidRDefault="006E75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d</w:t>
            </w:r>
            <w:r w:rsidR="00DA55D9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 xml:space="preserve">eletion, </w:t>
            </w:r>
            <w:r w:rsidR="00BA6C4F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 xml:space="preserve">Present &gt; </w:t>
            </w:r>
            <w:r w:rsidR="00FB49CE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N</w:t>
            </w:r>
            <w:r w:rsidR="00D563C1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ull</w:t>
            </w:r>
          </w:p>
        </w:tc>
        <w:tc>
          <w:tcPr>
            <w:tcW w:w="2835" w:type="dxa"/>
            <w:shd w:val="clear" w:color="auto" w:fill="auto"/>
            <w:noWrap/>
          </w:tcPr>
          <w:p w14:paraId="0E19DD8C" w14:textId="77777777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 xml:space="preserve">Reduce </w:t>
            </w: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activity</w:t>
            </w:r>
          </w:p>
        </w:tc>
        <w:tc>
          <w:tcPr>
            <w:tcW w:w="2693" w:type="dxa"/>
            <w:shd w:val="clear" w:color="auto" w:fill="auto"/>
            <w:noWrap/>
          </w:tcPr>
          <w:p w14:paraId="115504AD" w14:textId="77777777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Hayes</w:t>
            </w:r>
            <w:r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 xml:space="preserve"> </w:t>
            </w:r>
            <w:r w:rsidRPr="00ED4807">
              <w:rPr>
                <w:rFonts w:ascii="Times New Roman" w:hAnsi="Times New Roman" w:cs="Times New Roman"/>
                <w:szCs w:val="21"/>
              </w:rPr>
              <w:t>et al., 20</w:t>
            </w:r>
            <w:r w:rsidRPr="00ED4807">
              <w:rPr>
                <w:rFonts w:ascii="Times New Roman" w:hAnsi="Times New Roman" w:cs="Times New Roman" w:hint="eastAsia"/>
                <w:szCs w:val="21"/>
              </w:rPr>
              <w:t>00</w:t>
            </w:r>
          </w:p>
        </w:tc>
      </w:tr>
      <w:tr w:rsidR="00FB49CE" w:rsidRPr="00ED4807" w14:paraId="20223DC6" w14:textId="77777777" w:rsidTr="00DA55D9">
        <w:trPr>
          <w:trHeight w:val="397"/>
        </w:trPr>
        <w:tc>
          <w:tcPr>
            <w:tcW w:w="1134" w:type="dxa"/>
          </w:tcPr>
          <w:p w14:paraId="3D03045F" w14:textId="77777777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i/>
                <w:kern w:val="24"/>
                <w:szCs w:val="21"/>
              </w:rPr>
              <w:t>GSTO1</w:t>
            </w:r>
          </w:p>
        </w:tc>
        <w:tc>
          <w:tcPr>
            <w:tcW w:w="2303" w:type="dxa"/>
            <w:shd w:val="clear" w:color="auto" w:fill="auto"/>
            <w:noWrap/>
          </w:tcPr>
          <w:p w14:paraId="37CB9597" w14:textId="1B583B50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rs4925</w:t>
            </w:r>
            <w:r w:rsidR="00FD599D"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 xml:space="preserve">, </w:t>
            </w:r>
            <w:r w:rsidR="002C431B"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>C</w:t>
            </w:r>
            <w:r w:rsidR="00FB49CE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 xml:space="preserve"> </w:t>
            </w:r>
            <w:r w:rsidR="00FD599D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&gt;</w:t>
            </w:r>
            <w:r w:rsidR="00FB49CE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 xml:space="preserve"> </w:t>
            </w:r>
            <w:r w:rsidR="00FD599D"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>A</w:t>
            </w:r>
          </w:p>
        </w:tc>
        <w:tc>
          <w:tcPr>
            <w:tcW w:w="2835" w:type="dxa"/>
            <w:shd w:val="clear" w:color="auto" w:fill="auto"/>
            <w:noWrap/>
          </w:tcPr>
          <w:p w14:paraId="18369CF9" w14:textId="13540F4D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Missense</w:t>
            </w:r>
            <w:r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>, reduce</w:t>
            </w: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 xml:space="preserve"> activity</w:t>
            </w:r>
          </w:p>
        </w:tc>
        <w:tc>
          <w:tcPr>
            <w:tcW w:w="2693" w:type="dxa"/>
            <w:shd w:val="clear" w:color="auto" w:fill="auto"/>
            <w:noWrap/>
          </w:tcPr>
          <w:p w14:paraId="0230AB24" w14:textId="2520E75B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D4807">
              <w:rPr>
                <w:rFonts w:ascii="Times New Roman" w:hAnsi="Times New Roman" w:cs="Times New Roman"/>
                <w:szCs w:val="21"/>
              </w:rPr>
              <w:t>Tanaka-Kagawa et al., 2003</w:t>
            </w:r>
          </w:p>
        </w:tc>
      </w:tr>
      <w:tr w:rsidR="00FB49CE" w:rsidRPr="00ED4807" w14:paraId="7BB06836" w14:textId="77777777" w:rsidTr="00DA55D9">
        <w:trPr>
          <w:trHeight w:val="397"/>
        </w:trPr>
        <w:tc>
          <w:tcPr>
            <w:tcW w:w="1134" w:type="dxa"/>
          </w:tcPr>
          <w:p w14:paraId="4D7C6D4B" w14:textId="77777777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i/>
                <w:kern w:val="24"/>
                <w:szCs w:val="21"/>
              </w:rPr>
              <w:t>GSTO</w:t>
            </w:r>
            <w:r w:rsidRPr="00ED4807">
              <w:rPr>
                <w:rFonts w:ascii="Times New Roman" w:eastAsia="宋体" w:hAnsi="Times New Roman" w:cs="Times New Roman" w:hint="eastAsia"/>
                <w:bCs/>
                <w:i/>
                <w:kern w:val="24"/>
                <w:szCs w:val="21"/>
              </w:rPr>
              <w:t>2</w:t>
            </w:r>
          </w:p>
        </w:tc>
        <w:tc>
          <w:tcPr>
            <w:tcW w:w="2303" w:type="dxa"/>
            <w:shd w:val="clear" w:color="auto" w:fill="auto"/>
            <w:noWrap/>
          </w:tcPr>
          <w:p w14:paraId="3979BA80" w14:textId="3E7EDDC3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kern w:val="24"/>
                <w:szCs w:val="21"/>
              </w:rPr>
              <w:t>rs156697</w:t>
            </w:r>
            <w:r w:rsidR="00FD599D"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 xml:space="preserve">, </w:t>
            </w:r>
            <w:r w:rsidR="002C431B"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>A</w:t>
            </w:r>
            <w:r w:rsidR="00FB49CE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 xml:space="preserve"> </w:t>
            </w:r>
            <w:r w:rsidR="00FD599D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&gt;</w:t>
            </w:r>
            <w:r w:rsidR="00FB49CE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 xml:space="preserve"> </w:t>
            </w:r>
            <w:r w:rsidR="002C431B"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>G</w:t>
            </w:r>
          </w:p>
        </w:tc>
        <w:tc>
          <w:tcPr>
            <w:tcW w:w="2835" w:type="dxa"/>
            <w:shd w:val="clear" w:color="auto" w:fill="auto"/>
            <w:noWrap/>
          </w:tcPr>
          <w:p w14:paraId="0DF49BB1" w14:textId="2BAFFD3D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Missense</w:t>
            </w:r>
            <w:r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 xml:space="preserve">, </w:t>
            </w: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decrease expression</w:t>
            </w:r>
          </w:p>
        </w:tc>
        <w:tc>
          <w:tcPr>
            <w:tcW w:w="2693" w:type="dxa"/>
            <w:shd w:val="clear" w:color="auto" w:fill="auto"/>
            <w:noWrap/>
          </w:tcPr>
          <w:p w14:paraId="7C058AF2" w14:textId="77777777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kern w:val="24"/>
                <w:szCs w:val="21"/>
              </w:rPr>
              <w:t>Allen et al., 2012</w:t>
            </w:r>
          </w:p>
        </w:tc>
      </w:tr>
      <w:tr w:rsidR="00FB49CE" w:rsidRPr="00ED4807" w14:paraId="4DEA5FA5" w14:textId="77777777" w:rsidTr="00DA55D9">
        <w:trPr>
          <w:trHeight w:val="397"/>
        </w:trPr>
        <w:tc>
          <w:tcPr>
            <w:tcW w:w="1134" w:type="dxa"/>
          </w:tcPr>
          <w:p w14:paraId="04D15551" w14:textId="77777777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i/>
                <w:kern w:val="24"/>
                <w:szCs w:val="21"/>
              </w:rPr>
              <w:t>GST</w:t>
            </w:r>
            <w:r w:rsidRPr="00ED4807">
              <w:rPr>
                <w:rFonts w:ascii="Times New Roman" w:eastAsia="宋体" w:hAnsi="Times New Roman" w:cs="Times New Roman" w:hint="eastAsia"/>
                <w:bCs/>
                <w:i/>
                <w:kern w:val="24"/>
                <w:szCs w:val="21"/>
              </w:rPr>
              <w:t>P</w:t>
            </w:r>
            <w:r w:rsidRPr="00ED4807">
              <w:rPr>
                <w:rFonts w:ascii="Times New Roman" w:eastAsia="宋体" w:hAnsi="Times New Roman" w:cs="Times New Roman"/>
                <w:bCs/>
                <w:i/>
                <w:kern w:val="24"/>
                <w:szCs w:val="21"/>
              </w:rPr>
              <w:t>1</w:t>
            </w:r>
          </w:p>
        </w:tc>
        <w:tc>
          <w:tcPr>
            <w:tcW w:w="2303" w:type="dxa"/>
            <w:shd w:val="clear" w:color="auto" w:fill="auto"/>
            <w:noWrap/>
          </w:tcPr>
          <w:p w14:paraId="6DC2B99F" w14:textId="54B7E134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24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rs1695</w:t>
            </w:r>
            <w:r w:rsidR="00FD599D"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 xml:space="preserve">, </w:t>
            </w:r>
            <w:r w:rsidR="002C431B"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>A</w:t>
            </w:r>
            <w:r w:rsidR="00FB49CE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 xml:space="preserve"> </w:t>
            </w:r>
            <w:r w:rsidR="00FD599D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&gt;</w:t>
            </w:r>
            <w:r w:rsidR="00FB49CE"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 xml:space="preserve"> </w:t>
            </w:r>
            <w:r w:rsidR="002C431B"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>G</w:t>
            </w:r>
          </w:p>
        </w:tc>
        <w:tc>
          <w:tcPr>
            <w:tcW w:w="2835" w:type="dxa"/>
            <w:shd w:val="clear" w:color="auto" w:fill="auto"/>
            <w:noWrap/>
          </w:tcPr>
          <w:p w14:paraId="6258079D" w14:textId="2FEEE820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>Missense</w:t>
            </w:r>
            <w:r w:rsidRPr="00ED4807">
              <w:rPr>
                <w:rFonts w:ascii="Times New Roman" w:eastAsia="宋体" w:hAnsi="Times New Roman" w:cs="Times New Roman" w:hint="eastAsia"/>
                <w:bCs/>
                <w:kern w:val="24"/>
                <w:szCs w:val="21"/>
              </w:rPr>
              <w:t>, reduce</w:t>
            </w:r>
            <w:r w:rsidRPr="00ED4807">
              <w:rPr>
                <w:rFonts w:ascii="Times New Roman" w:eastAsia="宋体" w:hAnsi="Times New Roman" w:cs="Times New Roman"/>
                <w:bCs/>
                <w:kern w:val="24"/>
                <w:szCs w:val="21"/>
              </w:rPr>
              <w:t xml:space="preserve"> activity</w:t>
            </w:r>
          </w:p>
        </w:tc>
        <w:tc>
          <w:tcPr>
            <w:tcW w:w="2693" w:type="dxa"/>
            <w:shd w:val="clear" w:color="auto" w:fill="auto"/>
            <w:noWrap/>
          </w:tcPr>
          <w:p w14:paraId="6628FFCE" w14:textId="77777777" w:rsidR="002B5A61" w:rsidRPr="00ED4807" w:rsidRDefault="002B5A61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ED4807">
              <w:rPr>
                <w:rFonts w:ascii="Times New Roman" w:hAnsi="Times New Roman" w:cs="Times New Roman"/>
                <w:szCs w:val="21"/>
              </w:rPr>
              <w:t>Johansson et al., 1998</w:t>
            </w:r>
          </w:p>
        </w:tc>
      </w:tr>
    </w:tbl>
    <w:p w14:paraId="479CC525" w14:textId="5A78BA1A" w:rsidR="007A353C" w:rsidRPr="00FB49CE" w:rsidRDefault="007A353C" w:rsidP="00B07EBF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仿宋" w:hAnsi="Times New Roman" w:cs="Times New Roman"/>
          <w:kern w:val="0"/>
          <w:sz w:val="24"/>
          <w:szCs w:val="24"/>
        </w:rPr>
      </w:pPr>
      <w:r w:rsidRPr="00FB49CE">
        <w:rPr>
          <w:rFonts w:ascii="Times New Roman" w:eastAsia="仿宋" w:hAnsi="Times New Roman" w:cs="Times New Roman"/>
          <w:kern w:val="0"/>
          <w:sz w:val="24"/>
          <w:szCs w:val="24"/>
          <w:vertAlign w:val="superscript"/>
        </w:rPr>
        <w:t>a</w:t>
      </w:r>
      <w:r w:rsidR="008120C1" w:rsidRPr="00FB49CE">
        <w:rPr>
          <w:rFonts w:ascii="Times New Roman" w:eastAsia="仿宋" w:hAnsi="Times New Roman" w:cs="Times New Roman"/>
          <w:kern w:val="0"/>
          <w:sz w:val="24"/>
          <w:szCs w:val="24"/>
          <w:vertAlign w:val="superscript"/>
        </w:rPr>
        <w:t xml:space="preserve"> </w:t>
      </w:r>
      <w:r w:rsidR="003F667C" w:rsidRPr="00FB49CE">
        <w:rPr>
          <w:rFonts w:ascii="Times New Roman" w:eastAsia="仿宋" w:hAnsi="Times New Roman" w:cs="Times New Roman" w:hint="eastAsia"/>
          <w:kern w:val="0"/>
          <w:sz w:val="24"/>
          <w:szCs w:val="24"/>
        </w:rPr>
        <w:t>C</w:t>
      </w:r>
      <w:r w:rsidR="003F667C" w:rsidRPr="00FB49CE">
        <w:rPr>
          <w:rFonts w:ascii="Times New Roman" w:eastAsia="仿宋" w:hAnsi="Times New Roman" w:cs="Times New Roman"/>
          <w:kern w:val="0"/>
          <w:sz w:val="24"/>
          <w:szCs w:val="24"/>
        </w:rPr>
        <w:t xml:space="preserve">onsequence of </w:t>
      </w:r>
      <w:r w:rsidR="008120C1" w:rsidRPr="00FB49CE">
        <w:rPr>
          <w:rFonts w:ascii="Times New Roman" w:eastAsia="仿宋" w:hAnsi="Times New Roman" w:cs="Times New Roman"/>
          <w:kern w:val="0"/>
          <w:sz w:val="24"/>
          <w:szCs w:val="24"/>
        </w:rPr>
        <w:t>the R</w:t>
      </w:r>
      <w:r w:rsidR="003F667C" w:rsidRPr="00FB49CE">
        <w:rPr>
          <w:rFonts w:ascii="Times New Roman" w:eastAsia="仿宋" w:hAnsi="Times New Roman" w:cs="Times New Roman"/>
          <w:kern w:val="0"/>
          <w:sz w:val="24"/>
          <w:szCs w:val="24"/>
        </w:rPr>
        <w:t xml:space="preserve">ef allele changed to </w:t>
      </w:r>
      <w:r w:rsidR="008120C1" w:rsidRPr="00FB49CE">
        <w:rPr>
          <w:rFonts w:ascii="Times New Roman" w:eastAsia="仿宋" w:hAnsi="Times New Roman" w:cs="Times New Roman"/>
          <w:kern w:val="0"/>
          <w:sz w:val="24"/>
          <w:szCs w:val="24"/>
        </w:rPr>
        <w:t xml:space="preserve">the </w:t>
      </w:r>
      <w:r w:rsidR="003F667C" w:rsidRPr="00FB49CE">
        <w:rPr>
          <w:rFonts w:ascii="Times New Roman" w:eastAsia="宋体" w:hAnsi="Times New Roman" w:cs="Times New Roman" w:hint="eastAsia"/>
          <w:kern w:val="0"/>
          <w:sz w:val="24"/>
          <w:szCs w:val="24"/>
        </w:rPr>
        <w:t>Alt allele</w:t>
      </w:r>
      <w:r w:rsidR="003F667C" w:rsidRPr="00FB49CE">
        <w:rPr>
          <w:rFonts w:ascii="Times New Roman" w:eastAsia="仿宋" w:hAnsi="Times New Roman" w:cs="Times New Roman"/>
          <w:kern w:val="0"/>
          <w:sz w:val="24"/>
          <w:szCs w:val="24"/>
        </w:rPr>
        <w:t>.</w:t>
      </w:r>
    </w:p>
    <w:p w14:paraId="336426AB" w14:textId="6804E3D5" w:rsidR="00553029" w:rsidRPr="00FB49CE" w:rsidRDefault="00D47A25" w:rsidP="00B07EBF">
      <w:pPr>
        <w:widowControl/>
        <w:adjustRightInd w:val="0"/>
        <w:snapToGrid w:val="0"/>
        <w:spacing w:line="360" w:lineRule="auto"/>
        <w:jc w:val="left"/>
        <w:rPr>
          <w:rFonts w:ascii="Times New Roman" w:eastAsia="仿宋" w:hAnsi="Times New Roman" w:cs="Times New Roman"/>
          <w:kern w:val="0"/>
          <w:sz w:val="24"/>
          <w:szCs w:val="24"/>
        </w:rPr>
      </w:pPr>
      <w:r w:rsidRPr="00FB49CE">
        <w:rPr>
          <w:rFonts w:ascii="Times New Roman" w:eastAsia="仿宋" w:hAnsi="Times New Roman" w:cs="Times New Roman"/>
          <w:kern w:val="0"/>
          <w:sz w:val="24"/>
          <w:szCs w:val="24"/>
        </w:rPr>
        <w:t>Alt</w:t>
      </w:r>
      <w:r w:rsidRPr="00FB49CE">
        <w:rPr>
          <w:rFonts w:ascii="Times New Roman" w:eastAsia="仿宋" w:hAnsi="Times New Roman" w:cs="Times New Roman" w:hint="eastAsia"/>
          <w:kern w:val="0"/>
          <w:sz w:val="24"/>
          <w:szCs w:val="24"/>
        </w:rPr>
        <w:t>, a</w:t>
      </w:r>
      <w:r w:rsidRPr="00FB49CE">
        <w:rPr>
          <w:rFonts w:ascii="Times New Roman" w:eastAsia="仿宋" w:hAnsi="Times New Roman" w:cs="Times New Roman"/>
          <w:kern w:val="0"/>
          <w:sz w:val="24"/>
          <w:szCs w:val="24"/>
        </w:rPr>
        <w:t>lternate</w:t>
      </w:r>
      <w:r w:rsidRPr="00FB49CE">
        <w:rPr>
          <w:rFonts w:ascii="Times New Roman" w:eastAsia="仿宋" w:hAnsi="Times New Roman" w:cs="Times New Roman" w:hint="eastAsia"/>
          <w:kern w:val="0"/>
          <w:sz w:val="24"/>
          <w:szCs w:val="24"/>
        </w:rPr>
        <w:t>;</w:t>
      </w:r>
      <w:r w:rsidRPr="00FB49CE">
        <w:rPr>
          <w:rFonts w:ascii="Times New Roman" w:eastAsia="仿宋" w:hAnsi="Times New Roman" w:cs="Times New Roman"/>
          <w:kern w:val="0"/>
          <w:sz w:val="24"/>
          <w:szCs w:val="24"/>
        </w:rPr>
        <w:t xml:space="preserve"> </w:t>
      </w:r>
      <w:r w:rsidR="00BF614D" w:rsidRPr="00FB49CE">
        <w:rPr>
          <w:rFonts w:ascii="Times New Roman" w:eastAsia="仿宋" w:hAnsi="Times New Roman" w:cs="Times New Roman"/>
          <w:kern w:val="0"/>
          <w:sz w:val="24"/>
          <w:szCs w:val="24"/>
        </w:rPr>
        <w:t>CYP</w:t>
      </w:r>
      <w:r w:rsidR="00682BF3" w:rsidRPr="00FB49CE">
        <w:rPr>
          <w:rFonts w:ascii="Times New Roman" w:eastAsia="仿宋" w:hAnsi="Times New Roman" w:cs="Times New Roman"/>
          <w:kern w:val="0"/>
          <w:sz w:val="24"/>
          <w:szCs w:val="24"/>
        </w:rPr>
        <w:t>s</w:t>
      </w:r>
      <w:r w:rsidR="00BF614D" w:rsidRPr="00FB49CE">
        <w:rPr>
          <w:rFonts w:ascii="Times New Roman" w:eastAsia="仿宋" w:hAnsi="Times New Roman" w:cs="Times New Roman"/>
          <w:kern w:val="0"/>
          <w:sz w:val="24"/>
          <w:szCs w:val="24"/>
        </w:rPr>
        <w:t>, cytochromes P450; GST</w:t>
      </w:r>
      <w:r w:rsidR="00682BF3" w:rsidRPr="00FB49CE">
        <w:rPr>
          <w:rFonts w:ascii="Times New Roman" w:eastAsia="仿宋" w:hAnsi="Times New Roman" w:cs="Times New Roman"/>
          <w:kern w:val="0"/>
          <w:sz w:val="24"/>
          <w:szCs w:val="24"/>
        </w:rPr>
        <w:t>s</w:t>
      </w:r>
      <w:r w:rsidR="00BF614D" w:rsidRPr="00FB49CE">
        <w:rPr>
          <w:rFonts w:ascii="Times New Roman" w:eastAsia="仿宋" w:hAnsi="Times New Roman" w:cs="Times New Roman"/>
          <w:kern w:val="0"/>
          <w:sz w:val="24"/>
          <w:szCs w:val="24"/>
        </w:rPr>
        <w:t>, glutathione S-transferases</w:t>
      </w:r>
      <w:r w:rsidR="00146F3C" w:rsidRPr="00FB49CE">
        <w:rPr>
          <w:rFonts w:ascii="Times New Roman" w:eastAsia="仿宋" w:hAnsi="Times New Roman" w:cs="Times New Roman" w:hint="eastAsia"/>
          <w:kern w:val="0"/>
          <w:sz w:val="24"/>
          <w:szCs w:val="24"/>
        </w:rPr>
        <w:t>; PD, Parkinson</w:t>
      </w:r>
      <w:r w:rsidR="00146F3C" w:rsidRPr="00FB49CE">
        <w:rPr>
          <w:rFonts w:ascii="Times New Roman" w:eastAsia="仿宋" w:hAnsi="Times New Roman" w:cs="Times New Roman"/>
          <w:kern w:val="0"/>
          <w:sz w:val="24"/>
          <w:szCs w:val="24"/>
        </w:rPr>
        <w:t>’</w:t>
      </w:r>
      <w:r w:rsidR="00146F3C" w:rsidRPr="00FB49CE">
        <w:rPr>
          <w:rFonts w:ascii="Times New Roman" w:eastAsia="仿宋" w:hAnsi="Times New Roman" w:cs="Times New Roman" w:hint="eastAsia"/>
          <w:kern w:val="0"/>
          <w:sz w:val="24"/>
          <w:szCs w:val="24"/>
        </w:rPr>
        <w:t>s disease</w:t>
      </w:r>
      <w:r w:rsidRPr="00FB49CE">
        <w:rPr>
          <w:rFonts w:ascii="Times New Roman" w:eastAsia="仿宋" w:hAnsi="Times New Roman" w:cs="Times New Roman" w:hint="eastAsia"/>
          <w:kern w:val="0"/>
          <w:sz w:val="24"/>
          <w:szCs w:val="24"/>
        </w:rPr>
        <w:t xml:space="preserve">; </w:t>
      </w:r>
      <w:r w:rsidRPr="00FB49C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Ref, </w:t>
      </w:r>
      <w:r w:rsidRPr="00FB49CE">
        <w:rPr>
          <w:rFonts w:ascii="Times New Roman" w:eastAsia="宋体" w:hAnsi="Times New Roman" w:cs="Times New Roman"/>
          <w:kern w:val="0"/>
          <w:sz w:val="24"/>
          <w:szCs w:val="24"/>
        </w:rPr>
        <w:t>reference</w:t>
      </w:r>
      <w:r w:rsidRPr="00FB49C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</w:t>
      </w:r>
    </w:p>
    <w:p w14:paraId="242C2CEA" w14:textId="77777777" w:rsidR="00BF614D" w:rsidRDefault="00BF614D" w:rsidP="00B07EBF">
      <w:pPr>
        <w:widowControl/>
        <w:adjustRightInd w:val="0"/>
        <w:snapToGrid w:val="0"/>
        <w:spacing w:line="360" w:lineRule="auto"/>
        <w:jc w:val="left"/>
        <w:rPr>
          <w:rFonts w:ascii="Times New Roman" w:eastAsia="仿宋" w:hAnsi="Times New Roman" w:cs="Times New Roman"/>
          <w:b/>
          <w:kern w:val="0"/>
          <w:sz w:val="24"/>
          <w:szCs w:val="24"/>
        </w:rPr>
      </w:pPr>
      <w:r>
        <w:rPr>
          <w:rFonts w:ascii="Times New Roman" w:eastAsia="仿宋" w:hAnsi="Times New Roman" w:cs="Times New Roman"/>
          <w:b/>
          <w:kern w:val="0"/>
          <w:sz w:val="24"/>
          <w:szCs w:val="24"/>
        </w:rPr>
        <w:br w:type="page"/>
      </w:r>
    </w:p>
    <w:p w14:paraId="4DC3C8BA" w14:textId="4B686F5A" w:rsidR="00BF614D" w:rsidRPr="00AB7C9C" w:rsidRDefault="00BF614D" w:rsidP="00B07EBF">
      <w:pPr>
        <w:widowControl/>
        <w:adjustRightInd w:val="0"/>
        <w:snapToGrid w:val="0"/>
        <w:spacing w:line="360" w:lineRule="auto"/>
        <w:jc w:val="left"/>
        <w:rPr>
          <w:rFonts w:ascii="Times New Roman" w:eastAsia="仿宋" w:hAnsi="Times New Roman" w:cs="Times New Roman"/>
          <w:b/>
          <w:kern w:val="0"/>
          <w:sz w:val="24"/>
          <w:szCs w:val="24"/>
        </w:rPr>
      </w:pPr>
      <w:r w:rsidRPr="00AB7C9C">
        <w:rPr>
          <w:rFonts w:ascii="Times New Roman" w:eastAsia="仿宋" w:hAnsi="Times New Roman" w:cs="Times New Roman"/>
          <w:b/>
          <w:kern w:val="0"/>
          <w:sz w:val="24"/>
          <w:szCs w:val="24"/>
        </w:rPr>
        <w:lastRenderedPageBreak/>
        <w:t xml:space="preserve">Table </w:t>
      </w:r>
      <w:r>
        <w:rPr>
          <w:rFonts w:ascii="Times New Roman" w:eastAsia="仿宋" w:hAnsi="Times New Roman" w:cs="Times New Roman" w:hint="eastAsia"/>
          <w:b/>
          <w:kern w:val="0"/>
          <w:sz w:val="24"/>
          <w:szCs w:val="24"/>
        </w:rPr>
        <w:t>S</w:t>
      </w:r>
      <w:r w:rsidRPr="00AB7C9C">
        <w:rPr>
          <w:rFonts w:ascii="Times New Roman" w:eastAsia="仿宋" w:hAnsi="Times New Roman" w:cs="Times New Roman" w:hint="eastAsia"/>
          <w:b/>
          <w:kern w:val="0"/>
          <w:sz w:val="24"/>
          <w:szCs w:val="24"/>
        </w:rPr>
        <w:t>2</w:t>
      </w:r>
      <w:r w:rsidRPr="00AB7C9C">
        <w:rPr>
          <w:rFonts w:ascii="Times New Roman" w:eastAsia="仿宋" w:hAnsi="Times New Roman" w:cs="Times New Roman"/>
          <w:b/>
          <w:kern w:val="0"/>
          <w:sz w:val="24"/>
          <w:szCs w:val="24"/>
        </w:rPr>
        <w:t xml:space="preserve">. </w:t>
      </w:r>
      <w:r w:rsidR="00D35240">
        <w:rPr>
          <w:rFonts w:ascii="Times New Roman" w:eastAsia="仿宋" w:hAnsi="Times New Roman" w:cs="Times New Roman"/>
          <w:b/>
          <w:kern w:val="0"/>
          <w:sz w:val="24"/>
          <w:szCs w:val="24"/>
        </w:rPr>
        <w:t>I</w:t>
      </w:r>
      <w:r w:rsidRPr="003A1DC2">
        <w:rPr>
          <w:rFonts w:ascii="Times New Roman" w:eastAsia="仿宋" w:hAnsi="Times New Roman" w:cs="Times New Roman"/>
          <w:b/>
          <w:kern w:val="0"/>
          <w:sz w:val="24"/>
          <w:szCs w:val="24"/>
        </w:rPr>
        <w:t xml:space="preserve">nteraction </w:t>
      </w:r>
      <w:r w:rsidR="00AA3537" w:rsidRPr="003A1DC2">
        <w:rPr>
          <w:rFonts w:ascii="Times New Roman" w:eastAsia="仿宋" w:hAnsi="Times New Roman" w:cs="Times New Roman"/>
          <w:b/>
          <w:kern w:val="0"/>
          <w:sz w:val="24"/>
          <w:szCs w:val="24"/>
        </w:rPr>
        <w:t>analys</w:t>
      </w:r>
      <w:r w:rsidR="00AA3537">
        <w:rPr>
          <w:rFonts w:ascii="Times New Roman" w:eastAsia="仿宋" w:hAnsi="Times New Roman" w:cs="Times New Roman"/>
          <w:b/>
          <w:kern w:val="0"/>
          <w:sz w:val="24"/>
          <w:szCs w:val="24"/>
        </w:rPr>
        <w:t>es</w:t>
      </w:r>
      <w:r w:rsidRPr="003A1DC2">
        <w:rPr>
          <w:rFonts w:ascii="Times New Roman" w:eastAsia="仿宋" w:hAnsi="Times New Roman" w:cs="Times New Roman"/>
          <w:b/>
          <w:kern w:val="0"/>
          <w:sz w:val="24"/>
          <w:szCs w:val="24"/>
        </w:rPr>
        <w:t xml:space="preserve"> </w:t>
      </w:r>
      <w:r w:rsidR="00D35240">
        <w:rPr>
          <w:rFonts w:ascii="Times New Roman" w:eastAsia="仿宋" w:hAnsi="Times New Roman" w:cs="Times New Roman"/>
          <w:b/>
          <w:kern w:val="0"/>
          <w:sz w:val="24"/>
          <w:szCs w:val="24"/>
        </w:rPr>
        <w:t>of</w:t>
      </w:r>
      <w:r w:rsidRPr="00AB7C9C">
        <w:rPr>
          <w:rFonts w:ascii="Times New Roman" w:eastAsia="仿宋" w:hAnsi="Times New Roman" w:cs="Times New Roman"/>
          <w:b/>
          <w:kern w:val="0"/>
          <w:sz w:val="24"/>
          <w:szCs w:val="24"/>
        </w:rPr>
        <w:t xml:space="preserve"> </w:t>
      </w:r>
      <w:r w:rsidR="00D35240">
        <w:rPr>
          <w:rFonts w:ascii="Times New Roman" w:eastAsia="仿宋" w:hAnsi="Times New Roman" w:cs="Times New Roman"/>
          <w:b/>
          <w:kern w:val="0"/>
          <w:sz w:val="24"/>
          <w:szCs w:val="24"/>
        </w:rPr>
        <w:t xml:space="preserve">polymorphisms of </w:t>
      </w:r>
      <w:r w:rsidRPr="003A1DC2">
        <w:rPr>
          <w:rFonts w:ascii="Times New Roman" w:eastAsia="仿宋" w:hAnsi="Times New Roman" w:cs="Times New Roman"/>
          <w:b/>
          <w:kern w:val="0"/>
          <w:sz w:val="24"/>
          <w:szCs w:val="24"/>
        </w:rPr>
        <w:t>CYP</w:t>
      </w:r>
      <w:r>
        <w:rPr>
          <w:rFonts w:ascii="Times New Roman" w:eastAsia="仿宋" w:hAnsi="Times New Roman" w:cs="Times New Roman" w:hint="eastAsia"/>
          <w:b/>
          <w:kern w:val="0"/>
          <w:sz w:val="24"/>
          <w:szCs w:val="24"/>
        </w:rPr>
        <w:t>s</w:t>
      </w:r>
      <w:r w:rsidRPr="003A1DC2">
        <w:rPr>
          <w:rFonts w:ascii="Times New Roman" w:eastAsia="仿宋" w:hAnsi="Times New Roman" w:cs="Times New Roman"/>
          <w:b/>
          <w:kern w:val="0"/>
          <w:sz w:val="24"/>
          <w:szCs w:val="24"/>
        </w:rPr>
        <w:t xml:space="preserve">, </w:t>
      </w:r>
      <w:proofErr w:type="spellStart"/>
      <w:r w:rsidRPr="003A1DC2">
        <w:rPr>
          <w:rFonts w:ascii="Times New Roman" w:eastAsia="仿宋" w:hAnsi="Times New Roman" w:cs="Times New Roman"/>
          <w:b/>
          <w:kern w:val="0"/>
          <w:sz w:val="24"/>
          <w:szCs w:val="24"/>
        </w:rPr>
        <w:t>esterase</w:t>
      </w:r>
      <w:r>
        <w:rPr>
          <w:rFonts w:ascii="Times New Roman" w:eastAsia="仿宋" w:hAnsi="Times New Roman" w:cs="Times New Roman" w:hint="eastAsia"/>
          <w:b/>
          <w:kern w:val="0"/>
          <w:sz w:val="24"/>
          <w:szCs w:val="24"/>
        </w:rPr>
        <w:t>s</w:t>
      </w:r>
      <w:proofErr w:type="spellEnd"/>
      <w:r w:rsidRPr="003A1DC2">
        <w:rPr>
          <w:rFonts w:ascii="Times New Roman" w:eastAsia="仿宋" w:hAnsi="Times New Roman" w:cs="Times New Roman"/>
          <w:b/>
          <w:kern w:val="0"/>
          <w:sz w:val="24"/>
          <w:szCs w:val="24"/>
        </w:rPr>
        <w:t xml:space="preserve"> and</w:t>
      </w:r>
      <w:r w:rsidRPr="00AB7C9C">
        <w:rPr>
          <w:rFonts w:ascii="Times New Roman" w:eastAsia="仿宋" w:hAnsi="Times New Roman" w:cs="Times New Roman" w:hint="eastAsia"/>
          <w:b/>
          <w:kern w:val="0"/>
          <w:sz w:val="24"/>
          <w:szCs w:val="24"/>
        </w:rPr>
        <w:t xml:space="preserve"> </w:t>
      </w:r>
      <w:r w:rsidRPr="003A1DC2">
        <w:rPr>
          <w:rFonts w:ascii="Times New Roman" w:eastAsia="仿宋" w:hAnsi="Times New Roman" w:cs="Times New Roman"/>
          <w:b/>
          <w:kern w:val="0"/>
          <w:sz w:val="24"/>
          <w:szCs w:val="24"/>
        </w:rPr>
        <w:t>GST</w:t>
      </w:r>
      <w:r>
        <w:rPr>
          <w:rFonts w:ascii="Times New Roman" w:eastAsia="仿宋" w:hAnsi="Times New Roman" w:cs="Times New Roman" w:hint="eastAsia"/>
          <w:b/>
          <w:kern w:val="0"/>
          <w:sz w:val="24"/>
          <w:szCs w:val="24"/>
        </w:rPr>
        <w:t>s</w:t>
      </w:r>
    </w:p>
    <w:tbl>
      <w:tblPr>
        <w:tblW w:w="8472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26"/>
        <w:gridCol w:w="1735"/>
        <w:gridCol w:w="1525"/>
        <w:gridCol w:w="1418"/>
        <w:gridCol w:w="2268"/>
      </w:tblGrid>
      <w:tr w:rsidR="00BF614D" w:rsidRPr="00B67BE8" w14:paraId="06F8758D" w14:textId="77777777" w:rsidTr="0035048E">
        <w:trPr>
          <w:trHeight w:val="397"/>
        </w:trPr>
        <w:tc>
          <w:tcPr>
            <w:tcW w:w="152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F8587E" w14:textId="77777777" w:rsidR="00BF614D" w:rsidRPr="00B67BE8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>Gen</w:t>
            </w:r>
            <w:r w:rsidRPr="00B67BE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otype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467BA35" w14:textId="77777777" w:rsidR="00BF614D" w:rsidRPr="00B67BE8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B67BE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Control, n (%)</w:t>
            </w:r>
          </w:p>
        </w:tc>
        <w:tc>
          <w:tcPr>
            <w:tcW w:w="152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5F5467" w14:textId="77777777" w:rsidR="00BF614D" w:rsidRPr="00B67BE8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B67BE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PD, n (%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635C265" w14:textId="77777777" w:rsidR="00BF614D" w:rsidRPr="00B67BE8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B67BE8">
              <w:rPr>
                <w:rFonts w:ascii="Times New Roman" w:eastAsia="宋体" w:hAnsi="Times New Roman" w:cs="Times New Roman"/>
                <w:b/>
                <w:i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i/>
                <w:kern w:val="0"/>
                <w:sz w:val="24"/>
                <w:szCs w:val="24"/>
              </w:rPr>
              <w:t xml:space="preserve"> </w:t>
            </w:r>
            <w:r w:rsidRPr="000246B1"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76F6166" w14:textId="77777777" w:rsidR="00BF614D" w:rsidRPr="00B67BE8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B67BE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OR (95% CI)</w:t>
            </w:r>
          </w:p>
        </w:tc>
      </w:tr>
      <w:tr w:rsidR="00BF614D" w:rsidRPr="00E774AE" w14:paraId="2FFC7314" w14:textId="77777777" w:rsidTr="0035048E">
        <w:trPr>
          <w:trHeight w:val="397"/>
        </w:trPr>
        <w:tc>
          <w:tcPr>
            <w:tcW w:w="8472" w:type="dxa"/>
            <w:gridSpan w:val="5"/>
            <w:shd w:val="clear" w:color="auto" w:fill="auto"/>
            <w:noWrap/>
          </w:tcPr>
          <w:p w14:paraId="04C2607E" w14:textId="77777777" w:rsidR="00BF614D" w:rsidRPr="00E774AE" w:rsidRDefault="00BF614D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3A1DC2">
              <w:rPr>
                <w:rFonts w:ascii="Times New Roman" w:eastAsia="仿宋" w:hAnsi="Times New Roman" w:cs="Times New Roman"/>
                <w:b/>
                <w:kern w:val="0"/>
                <w:sz w:val="24"/>
                <w:szCs w:val="24"/>
              </w:rPr>
              <w:t>CYP</w:t>
            </w:r>
            <w:r>
              <w:rPr>
                <w:rFonts w:ascii="Times New Roman" w:eastAsia="仿宋" w:hAnsi="Times New Roman" w:cs="Times New Roman" w:hint="eastAsia"/>
                <w:b/>
                <w:kern w:val="0"/>
                <w:sz w:val="24"/>
                <w:szCs w:val="24"/>
              </w:rPr>
              <w:t>s:</w:t>
            </w:r>
            <w:r w:rsidRPr="0084367B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</w:rPr>
              <w:t xml:space="preserve"> rs12441817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24"/>
                <w:sz w:val="24"/>
                <w:szCs w:val="24"/>
              </w:rPr>
              <w:t>/</w:t>
            </w:r>
            <w:r w:rsidRPr="0084367B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</w:rPr>
              <w:t>rs1048943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24"/>
                <w:sz w:val="24"/>
                <w:szCs w:val="24"/>
              </w:rPr>
              <w:t>/</w:t>
            </w:r>
            <w:r w:rsidRPr="0084367B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</w:rPr>
              <w:t>rs76255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24"/>
                <w:sz w:val="24"/>
                <w:szCs w:val="24"/>
              </w:rPr>
              <w:t>/</w:t>
            </w:r>
            <w:r w:rsidRPr="0084367B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</w:rPr>
              <w:t>rs4244285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24"/>
                <w:sz w:val="24"/>
                <w:szCs w:val="24"/>
              </w:rPr>
              <w:t>/</w:t>
            </w:r>
            <w:r w:rsidRPr="0084367B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</w:rPr>
              <w:t>rs2070676</w:t>
            </w:r>
            <w:r w:rsidRPr="00E774A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   </w:t>
            </w:r>
          </w:p>
        </w:tc>
      </w:tr>
      <w:tr w:rsidR="00BF614D" w:rsidRPr="00B4244C" w14:paraId="3215B373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02D78DAD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/1/1/2/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2262DD4C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 (17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45D06FF9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 (17.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864793F" w14:textId="77777777" w:rsidR="00BF614D" w:rsidRPr="00B4244C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244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18C6543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4244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ference</w:t>
            </w:r>
          </w:p>
        </w:tc>
      </w:tr>
      <w:tr w:rsidR="00BF614D" w:rsidRPr="00B4244C" w14:paraId="472F7B0B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05922337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/1/1/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525D9FB0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6.2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6CC4114E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 (4.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8D8CC88" w14:textId="77777777" w:rsidR="00BF614D" w:rsidRPr="00B4244C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02B4629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2 (0.376-1.311)</w:t>
            </w:r>
          </w:p>
        </w:tc>
      </w:tr>
      <w:tr w:rsidR="00BF614D" w:rsidRPr="00B4244C" w14:paraId="5AC149EB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0390416C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/1/1/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502A7957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2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087DE5C9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2.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E50810" w14:textId="77777777" w:rsidR="00BF614D" w:rsidRPr="00B4244C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D7348EB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9 (0.514-2.988)</w:t>
            </w:r>
          </w:p>
        </w:tc>
      </w:tr>
      <w:tr w:rsidR="00BF614D" w:rsidRPr="00B4244C" w14:paraId="7F4EE0F6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443DA173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/1/1/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0B6793E5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4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1FA166E0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F45913" w14:textId="77777777" w:rsidR="00BF614D" w:rsidRPr="00B4244C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209DC21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2 (0.026-3.751)</w:t>
            </w:r>
          </w:p>
        </w:tc>
      </w:tr>
      <w:tr w:rsidR="00BF614D" w:rsidRPr="00B4244C" w14:paraId="7B24281D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10192AB1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/2/1/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30877C61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2.2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58BB51EE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2.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42F63F" w14:textId="77777777" w:rsidR="00BF614D" w:rsidRPr="00B4244C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4EDA01D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7 (0.432-2.684)</w:t>
            </w:r>
          </w:p>
        </w:tc>
      </w:tr>
      <w:tr w:rsidR="00BF614D" w:rsidRPr="00B4244C" w14:paraId="64B76B3E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3523C77D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/2/1/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38A8D011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4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3F42E4DB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.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5286BF" w14:textId="77777777" w:rsidR="00BF614D" w:rsidRPr="00B4244C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D07F10D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9 (0.387-11.171)</w:t>
            </w:r>
          </w:p>
        </w:tc>
      </w:tr>
      <w:tr w:rsidR="00BF614D" w:rsidRPr="00B4244C" w14:paraId="086FCF13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6B9A1C89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/2/1/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1245AD02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.6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160AD54F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8A5F84A" w14:textId="77777777" w:rsidR="00BF614D" w:rsidRPr="00B4244C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232F863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2 (0.081-3.494)</w:t>
            </w:r>
          </w:p>
        </w:tc>
      </w:tr>
      <w:tr w:rsidR="00BF614D" w:rsidRPr="00B4244C" w14:paraId="69F7BA58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4467CEF7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/2/1/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5D7BA302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2.8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6B29764A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0.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ABEAAC" w14:textId="77777777" w:rsidR="00BF614D" w:rsidRPr="00B4244C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E5690A4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 (0.077-0.806)</w:t>
            </w:r>
          </w:p>
        </w:tc>
      </w:tr>
      <w:tr w:rsidR="00BF614D" w:rsidRPr="00B4244C" w14:paraId="452FB15D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5FB4A8D8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/1/1/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30BE4F5F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10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0FF7AE61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 (13.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E981ED" w14:textId="77777777" w:rsidR="00BF614D" w:rsidRPr="00B4244C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82A2DE6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4 (0.768-2.015)</w:t>
            </w:r>
          </w:p>
        </w:tc>
      </w:tr>
      <w:tr w:rsidR="00BF614D" w:rsidRPr="00B4244C" w14:paraId="646202C5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51B40A56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/1/1/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02FD5F03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4.6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4D329A6E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5.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5B4B7A" w14:textId="77777777" w:rsidR="00BF614D" w:rsidRPr="00B4244C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E6B45D0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7 (0.572-2.067)</w:t>
            </w:r>
          </w:p>
        </w:tc>
      </w:tr>
      <w:tr w:rsidR="00BF614D" w:rsidRPr="00B4244C" w14:paraId="486E13C4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1F1120FA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/1/1/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6F2ACF63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4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58630E7C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.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B2F9F42" w14:textId="77777777" w:rsidR="00BF614D" w:rsidRPr="00B4244C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CFD9C9E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9 (0.322-11.69)</w:t>
            </w:r>
          </w:p>
        </w:tc>
      </w:tr>
      <w:tr w:rsidR="00BF614D" w:rsidRPr="00B4244C" w14:paraId="14DD587C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41F93326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/1/1/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102C16B1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.6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066F4EA2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285784" w14:textId="77777777" w:rsidR="00BF614D" w:rsidRPr="00B4244C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1B26BC5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6 (0.063-1.584)</w:t>
            </w:r>
          </w:p>
        </w:tc>
      </w:tr>
      <w:tr w:rsidR="00BF614D" w:rsidRPr="00B4244C" w14:paraId="145FD64E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0A984074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sz w:val="24"/>
                <w:szCs w:val="24"/>
              </w:rPr>
              <w:t>1/1/2/1/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0DED467C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sz w:val="24"/>
                <w:szCs w:val="24"/>
              </w:rPr>
              <w:t>21 (4.2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62B5BA31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sz w:val="24"/>
                <w:szCs w:val="24"/>
              </w:rPr>
              <w:t>13 (2.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B4DE03" w14:textId="77777777" w:rsidR="00BF614D" w:rsidRPr="00B4244C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5B60EBA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sz w:val="24"/>
                <w:szCs w:val="24"/>
              </w:rPr>
              <w:t>0.451 (0.209-0.973)</w:t>
            </w:r>
          </w:p>
        </w:tc>
      </w:tr>
      <w:tr w:rsidR="00BF614D" w:rsidRPr="00B4244C" w14:paraId="2AB5A7B6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3BAD34EB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/2/1/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7ED3F941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2.4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250E234F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.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6D485F" w14:textId="77777777" w:rsidR="00BF614D" w:rsidRPr="00B4244C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D7E209B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2 (0.262-1.726)</w:t>
            </w:r>
          </w:p>
        </w:tc>
      </w:tr>
      <w:tr w:rsidR="00BF614D" w:rsidRPr="00B4244C" w14:paraId="0A39E652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15EFBCF3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/2/1/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293062DD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404D6EAF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2.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9C0477" w14:textId="77777777" w:rsidR="00BF614D" w:rsidRPr="00B4244C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D6441B6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5 (0.617-5.701)</w:t>
            </w:r>
          </w:p>
        </w:tc>
      </w:tr>
      <w:tr w:rsidR="00BF614D" w:rsidRPr="00B4244C" w14:paraId="296B2457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6A458D5C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/2/1/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094CFDC2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3.8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69AFAE33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4.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3BAD99C" w14:textId="77777777" w:rsidR="00BF614D" w:rsidRPr="00B4244C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23AEB8D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9 (0.545-2.215)</w:t>
            </w:r>
          </w:p>
        </w:tc>
      </w:tr>
      <w:tr w:rsidR="00BF614D" w:rsidRPr="00B4244C" w14:paraId="348FEB58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0E5DE637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/1/2/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435596D5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6.6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458854D3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 (9.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A2B0EA0" w14:textId="77777777" w:rsidR="00BF614D" w:rsidRPr="00B4244C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0DCE027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9 (0.763-2.28)</w:t>
            </w:r>
          </w:p>
        </w:tc>
      </w:tr>
      <w:tr w:rsidR="00BF614D" w:rsidRPr="00B4244C" w14:paraId="332FADD1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10446B23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/1/2/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2BCEC65D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4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369CB929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2.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5783426" w14:textId="77777777" w:rsidR="00BF614D" w:rsidRPr="00B4244C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F75544B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8 (0.29-1.314)</w:t>
            </w:r>
          </w:p>
        </w:tc>
      </w:tr>
      <w:tr w:rsidR="00BF614D" w:rsidRPr="00B4244C" w14:paraId="02B987CB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472C0C55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/1/2/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7FE1F7CF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1AECC5B9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6A1810" w14:textId="77777777" w:rsidR="00BF614D" w:rsidRPr="00B4244C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929C6B9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F614D" w:rsidRPr="00B4244C" w14:paraId="7DD61E90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229B2F65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/1/2/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3675F575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.6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66566A16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.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C30AD01" w14:textId="77777777" w:rsidR="00BF614D" w:rsidRPr="00B4244C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269BF21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 (0.075-3.205)</w:t>
            </w:r>
          </w:p>
        </w:tc>
      </w:tr>
      <w:tr w:rsidR="00BF614D" w:rsidRPr="00B4244C" w14:paraId="71F7D0F3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1A5F88C1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/2/2/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5E0E1320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2.6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5D00A99C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3.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77B097" w14:textId="77777777" w:rsidR="00BF614D" w:rsidRPr="00B4244C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3BE98C6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2 (0.561-2.751)</w:t>
            </w:r>
          </w:p>
        </w:tc>
      </w:tr>
      <w:tr w:rsidR="00BF614D" w:rsidRPr="00B4244C" w14:paraId="6AE49606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4B17DF35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/2/2/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6DDAC181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.8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7C3E561D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.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7A983C" w14:textId="77777777" w:rsidR="00BF614D" w:rsidRPr="00B4244C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02F1FD2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29-2.431)</w:t>
            </w:r>
          </w:p>
        </w:tc>
      </w:tr>
      <w:tr w:rsidR="00BF614D" w:rsidRPr="00B4244C" w14:paraId="6DB0190F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5E5C631B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/2/2/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1952F7A0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0.8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1EF26F6C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5A941D9" w14:textId="77777777" w:rsidR="00BF614D" w:rsidRPr="00B4244C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95003D6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 (0.031-2.675)</w:t>
            </w:r>
          </w:p>
        </w:tc>
      </w:tr>
      <w:tr w:rsidR="00BF614D" w:rsidRPr="00B4244C" w14:paraId="1DA7E987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17BE3901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/2/2/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779DAC35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2.6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76E46D14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.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43993F9" w14:textId="77777777" w:rsidR="00BF614D" w:rsidRPr="00B4244C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FEE8D1A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4 (0.224-1.527)</w:t>
            </w:r>
          </w:p>
        </w:tc>
      </w:tr>
      <w:tr w:rsidR="00BF614D" w:rsidRPr="00B4244C" w14:paraId="6C3122D6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4DB693AB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/1/2/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704BE6BA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 (5.4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2ADF6515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8.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35A5AD" w14:textId="77777777" w:rsidR="00BF614D" w:rsidRPr="00B4244C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021CFE4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4 (0.81-2.574)</w:t>
            </w:r>
          </w:p>
        </w:tc>
      </w:tr>
      <w:tr w:rsidR="00BF614D" w:rsidRPr="00B4244C" w14:paraId="412ABD02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341250BF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/1/2/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3DB08388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37B2D192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.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1EADB9" w14:textId="77777777" w:rsidR="00BF614D" w:rsidRPr="00B4244C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DFB6A52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F614D" w:rsidRPr="00B4244C" w14:paraId="097F4C2A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1FA1BAD0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/1/2/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1A88832C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.6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021CFF03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.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6FC944" w14:textId="77777777" w:rsidR="00BF614D" w:rsidRPr="00B4244C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48911DE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 (0.18-5.095)</w:t>
            </w:r>
          </w:p>
        </w:tc>
      </w:tr>
      <w:tr w:rsidR="00BF614D" w:rsidRPr="00B4244C" w14:paraId="34DB5940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7399AAEA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/2/2/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693ED408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3.2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2A592F05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3.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A6D8CD0" w14:textId="77777777" w:rsidR="00BF614D" w:rsidRPr="00B4244C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7BFD1AB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8 (0.611-2.756)</w:t>
            </w:r>
          </w:p>
        </w:tc>
      </w:tr>
      <w:tr w:rsidR="00BF614D" w:rsidRPr="00B4244C" w14:paraId="22E09A01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5DFBB4B4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/2/2/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1C505009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3.4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501B194C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.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AA66302" w14:textId="77777777" w:rsidR="00BF614D" w:rsidRPr="00B4244C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C311ADF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6 (0.2-1.179)</w:t>
            </w:r>
          </w:p>
        </w:tc>
      </w:tr>
      <w:tr w:rsidR="00BF614D" w:rsidRPr="00B4244C" w14:paraId="33A971F6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1D80ECA9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/2/2/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7603D021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2.6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0B547FCC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.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3B767B0" w14:textId="77777777" w:rsidR="00BF614D" w:rsidRPr="00B4244C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0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E1195B7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4 (0.256-1.622)</w:t>
            </w:r>
          </w:p>
        </w:tc>
      </w:tr>
      <w:tr w:rsidR="00BF614D" w:rsidRPr="00B4244C" w14:paraId="6ED957D5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0685B42D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/2/2/2/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525DD29A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5.8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746536E2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4.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F76D3E" w14:textId="77777777" w:rsidR="00BF614D" w:rsidRPr="00B4244C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426C827" w14:textId="77777777" w:rsidR="00BF614D" w:rsidRPr="00B4244C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424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2 (0.364-1.318)</w:t>
            </w:r>
          </w:p>
        </w:tc>
      </w:tr>
      <w:tr w:rsidR="00BF614D" w:rsidRPr="00E774AE" w14:paraId="0973B3B2" w14:textId="77777777" w:rsidTr="0035048E">
        <w:trPr>
          <w:trHeight w:val="397"/>
        </w:trPr>
        <w:tc>
          <w:tcPr>
            <w:tcW w:w="8472" w:type="dxa"/>
            <w:gridSpan w:val="5"/>
            <w:shd w:val="clear" w:color="auto" w:fill="auto"/>
            <w:noWrap/>
          </w:tcPr>
          <w:p w14:paraId="230B7427" w14:textId="77777777" w:rsidR="00BF614D" w:rsidRPr="00E774AE" w:rsidRDefault="00BF614D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/>
                <w:bCs/>
                <w:kern w:val="24"/>
                <w:sz w:val="24"/>
                <w:szCs w:val="24"/>
              </w:rPr>
              <w:t>E</w:t>
            </w:r>
            <w:r w:rsidRPr="00986980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</w:rPr>
              <w:t>sterases</w:t>
            </w:r>
            <w:proofErr w:type="spellEnd"/>
            <w:r>
              <w:rPr>
                <w:rFonts w:ascii="Times New Roman" w:eastAsia="宋体" w:hAnsi="Times New Roman" w:cs="Times New Roman" w:hint="eastAsia"/>
                <w:b/>
                <w:bCs/>
                <w:kern w:val="24"/>
                <w:sz w:val="24"/>
                <w:szCs w:val="24"/>
              </w:rPr>
              <w:t>:</w:t>
            </w:r>
            <w:r w:rsidRPr="00986980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</w:rPr>
              <w:t xml:space="preserve"> </w:t>
            </w:r>
            <w:r w:rsidRPr="00E774AE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</w:rPr>
              <w:t>r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24"/>
                <w:sz w:val="24"/>
                <w:szCs w:val="24"/>
              </w:rPr>
              <w:t>662/</w:t>
            </w:r>
            <w:r w:rsidRPr="00E774AE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</w:rPr>
              <w:t>rs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24"/>
                <w:sz w:val="24"/>
                <w:szCs w:val="24"/>
              </w:rPr>
              <w:t>12026/</w:t>
            </w:r>
            <w:r w:rsidRPr="0021223F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rs1803274</w:t>
            </w:r>
            <w:r w:rsidRPr="00E774A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  </w:t>
            </w:r>
          </w:p>
        </w:tc>
      </w:tr>
      <w:tr w:rsidR="00BF614D" w:rsidRPr="00AB553F" w14:paraId="49EEC7B3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36C157A1" w14:textId="77777777" w:rsidR="00BF614D" w:rsidRPr="00AB553F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/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324B9C86" w14:textId="77777777" w:rsidR="00BF614D" w:rsidRPr="00AB553F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 (47.9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19C07CC6" w14:textId="77777777" w:rsidR="00BF614D" w:rsidRPr="00AB553F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 (48.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7F8556" w14:textId="77777777" w:rsidR="00BF614D" w:rsidRPr="00AB553F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53F"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F2AD9B5" w14:textId="77777777" w:rsidR="00BF614D" w:rsidRPr="00AB553F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553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BF614D" w:rsidRPr="00AB553F" w14:paraId="2583A6E2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686FFAC9" w14:textId="77777777" w:rsidR="00BF614D" w:rsidRPr="00AB553F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2" w:name="_Hlk85188840"/>
            <w:r w:rsidRPr="00AB55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/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2AF4EC47" w14:textId="77777777" w:rsidR="00BF614D" w:rsidRPr="00AB553F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4.2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111931EB" w14:textId="77777777" w:rsidR="00BF614D" w:rsidRPr="00AB553F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5.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E9CBAD9" w14:textId="77777777" w:rsidR="00BF614D" w:rsidRPr="00AB553F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DB8CC55" w14:textId="77777777" w:rsidR="00BF614D" w:rsidRPr="00AB553F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sz w:val="24"/>
                <w:szCs w:val="24"/>
              </w:rPr>
              <w:t>1.299 (0.704-2.397)</w:t>
            </w:r>
          </w:p>
        </w:tc>
      </w:tr>
      <w:bookmarkEnd w:id="2"/>
      <w:tr w:rsidR="00BF614D" w:rsidRPr="00AB553F" w14:paraId="59AE63CF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46A5E2F3" w14:textId="77777777" w:rsidR="00BF614D" w:rsidRPr="00AB553F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1/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65005C9E" w14:textId="77777777" w:rsidR="00BF614D" w:rsidRPr="00AB553F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.4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59EDF928" w14:textId="77777777" w:rsidR="00BF614D" w:rsidRPr="00AB553F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.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7C529E" w14:textId="77777777" w:rsidR="00BF614D" w:rsidRPr="00AB553F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17A3E21" w14:textId="77777777" w:rsidR="00BF614D" w:rsidRPr="00AB553F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sz w:val="24"/>
                <w:szCs w:val="24"/>
              </w:rPr>
              <w:t>1.064 (0.365-3.105)</w:t>
            </w:r>
          </w:p>
        </w:tc>
      </w:tr>
      <w:tr w:rsidR="00BF614D" w:rsidRPr="00AB553F" w14:paraId="66ED6B04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1237E4A7" w14:textId="77777777" w:rsidR="00BF614D" w:rsidRPr="00AB553F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/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054B9617" w14:textId="77777777" w:rsidR="00BF614D" w:rsidRPr="00AB553F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5.6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3FC9A568" w14:textId="77777777" w:rsidR="00BF614D" w:rsidRPr="00AB553F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 (5.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5DB5156" w14:textId="77777777" w:rsidR="00BF614D" w:rsidRPr="00AB553F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9CC1FD1" w14:textId="77777777" w:rsidR="00BF614D" w:rsidRPr="00AB553F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sz w:val="24"/>
                <w:szCs w:val="24"/>
              </w:rPr>
              <w:t>0.981 (0.563-1.711)</w:t>
            </w:r>
          </w:p>
        </w:tc>
      </w:tr>
      <w:tr w:rsidR="00BF614D" w:rsidRPr="00AB553F" w14:paraId="54C891AA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3D2F6D57" w14:textId="77777777" w:rsidR="00BF614D" w:rsidRPr="00AB553F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/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5F828A3B" w14:textId="77777777" w:rsidR="00BF614D" w:rsidRPr="00AB553F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0.8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2DFDDB4B" w14:textId="77777777" w:rsidR="00BF614D" w:rsidRPr="00AB553F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.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D28843" w14:textId="77777777" w:rsidR="00BF614D" w:rsidRPr="00AB553F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DC25F22" w14:textId="77777777" w:rsidR="00BF614D" w:rsidRPr="00AB553F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sz w:val="24"/>
                <w:szCs w:val="24"/>
              </w:rPr>
              <w:t>1.971 (0.565-6.875)</w:t>
            </w:r>
          </w:p>
        </w:tc>
      </w:tr>
      <w:tr w:rsidR="00BF614D" w:rsidRPr="00AB553F" w14:paraId="2A8D3186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2D88F968" w14:textId="77777777" w:rsidR="00BF614D" w:rsidRPr="00AB553F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/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7AD4CBAA" w14:textId="77777777" w:rsidR="00BF614D" w:rsidRPr="00AB553F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(12.4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50964480" w14:textId="77777777" w:rsidR="00BF614D" w:rsidRPr="00AB553F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 (10.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FCEB333" w14:textId="77777777" w:rsidR="00BF614D" w:rsidRPr="00AB553F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7BD770F" w14:textId="77777777" w:rsidR="00BF614D" w:rsidRPr="00AB553F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sz w:val="24"/>
                <w:szCs w:val="24"/>
              </w:rPr>
              <w:t>0.899 (0.594-1.362)</w:t>
            </w:r>
          </w:p>
        </w:tc>
      </w:tr>
      <w:tr w:rsidR="00BF614D" w:rsidRPr="00AB553F" w14:paraId="54F21BCE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05B1A891" w14:textId="77777777" w:rsidR="00BF614D" w:rsidRPr="00AB553F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/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0B9C6FB6" w14:textId="77777777" w:rsidR="00BF614D" w:rsidRPr="00AB553F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 (21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0B7652F7" w14:textId="77777777" w:rsidR="00BF614D" w:rsidRPr="00AB553F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 (19.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55989E6" w14:textId="77777777" w:rsidR="00BF614D" w:rsidRPr="00AB553F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70C10EC" w14:textId="77777777" w:rsidR="00BF614D" w:rsidRPr="00AB553F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sz w:val="24"/>
                <w:szCs w:val="24"/>
              </w:rPr>
              <w:t>1.013 (0.725-1.416)</w:t>
            </w:r>
          </w:p>
        </w:tc>
      </w:tr>
      <w:tr w:rsidR="00BF614D" w:rsidRPr="00AB553F" w14:paraId="00DEDF4F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67218127" w14:textId="77777777" w:rsidR="00BF614D" w:rsidRPr="00AB553F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/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0B64B4C6" w14:textId="77777777" w:rsidR="00BF614D" w:rsidRPr="00AB553F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6.6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3177D038" w14:textId="77777777" w:rsidR="00BF614D" w:rsidRPr="00AB553F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C7BC856" w14:textId="77777777" w:rsidR="00BF614D" w:rsidRPr="00AB553F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3C17CD6" w14:textId="77777777" w:rsidR="00BF614D" w:rsidRPr="00AB553F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553F">
              <w:rPr>
                <w:rFonts w:ascii="Times New Roman" w:hAnsi="Times New Roman" w:cs="Times New Roman"/>
                <w:sz w:val="24"/>
                <w:szCs w:val="24"/>
              </w:rPr>
              <w:t>0.961 (0.572-1.615)</w:t>
            </w:r>
          </w:p>
        </w:tc>
      </w:tr>
      <w:tr w:rsidR="00BF614D" w:rsidRPr="00E774AE" w14:paraId="31BAED4A" w14:textId="77777777" w:rsidTr="0035048E">
        <w:trPr>
          <w:trHeight w:val="397"/>
        </w:trPr>
        <w:tc>
          <w:tcPr>
            <w:tcW w:w="8472" w:type="dxa"/>
            <w:gridSpan w:val="5"/>
            <w:shd w:val="clear" w:color="auto" w:fill="auto"/>
            <w:noWrap/>
          </w:tcPr>
          <w:p w14:paraId="01298AB5" w14:textId="77777777" w:rsidR="00BF614D" w:rsidRPr="00E774AE" w:rsidRDefault="00BF614D" w:rsidP="00B07EBF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24"/>
                <w:sz w:val="24"/>
                <w:szCs w:val="24"/>
              </w:rPr>
              <w:t xml:space="preserve">GSTs: </w:t>
            </w:r>
            <w:r w:rsidRPr="00E774AE">
              <w:rPr>
                <w:rFonts w:ascii="Times New Roman" w:eastAsia="宋体" w:hAnsi="Times New Roman" w:cs="Times New Roman" w:hint="eastAsia"/>
                <w:b/>
                <w:bCs/>
                <w:kern w:val="24"/>
                <w:sz w:val="24"/>
                <w:szCs w:val="24"/>
              </w:rPr>
              <w:t>GSTM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24"/>
                <w:sz w:val="24"/>
                <w:szCs w:val="24"/>
              </w:rPr>
              <w:t>/</w:t>
            </w:r>
            <w:r w:rsidRPr="00E774AE">
              <w:rPr>
                <w:rFonts w:ascii="Times New Roman" w:eastAsia="宋体" w:hAnsi="Times New Roman" w:cs="Times New Roman" w:hint="eastAsia"/>
                <w:b/>
                <w:bCs/>
                <w:kern w:val="24"/>
                <w:sz w:val="24"/>
                <w:szCs w:val="24"/>
              </w:rPr>
              <w:t xml:space="preserve"> GSTT1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24"/>
                <w:sz w:val="24"/>
                <w:szCs w:val="24"/>
              </w:rPr>
              <w:t>/</w:t>
            </w:r>
            <w:r w:rsidRPr="00E774AE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</w:rPr>
              <w:t>rs4925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24"/>
                <w:sz w:val="24"/>
                <w:szCs w:val="24"/>
              </w:rPr>
              <w:t>/</w:t>
            </w:r>
            <w:r w:rsidRPr="00E774AE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</w:rPr>
              <w:t>rs156697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24"/>
                <w:sz w:val="24"/>
                <w:szCs w:val="24"/>
              </w:rPr>
              <w:t>/</w:t>
            </w:r>
            <w:r w:rsidRPr="00E774AE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</w:rPr>
              <w:t>rs1695</w:t>
            </w:r>
            <w:r w:rsidRPr="00E774AE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   </w:t>
            </w:r>
          </w:p>
        </w:tc>
      </w:tr>
      <w:tr w:rsidR="00BF614D" w:rsidRPr="00B67BE8" w14:paraId="1B79690F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6B2E0350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P/1/1/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5F41F3EF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 (10.2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0037EE39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 (13.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CBA9E60" w14:textId="77777777" w:rsidR="00BF614D" w:rsidRPr="00D43E43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77C">
              <w:rPr>
                <w:rFonts w:ascii="Times New Roman" w:eastAsia="宋体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E5AC662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D77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erence</w:t>
            </w:r>
          </w:p>
        </w:tc>
      </w:tr>
      <w:tr w:rsidR="00BF614D" w:rsidRPr="00B67BE8" w14:paraId="55E064A0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1BC0148E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N/1/1/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32E15697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 (7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09C3B1E1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 (6.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38BC21B" w14:textId="77777777" w:rsidR="00BF614D" w:rsidRPr="00D43E43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54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3A25696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9 (0.407-1.38)</w:t>
            </w:r>
          </w:p>
        </w:tc>
      </w:tr>
      <w:tr w:rsidR="00BF614D" w:rsidRPr="00B67BE8" w14:paraId="005D8455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1C812771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N/1/1/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21D2E14F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 (3.6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321A6393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 (5.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6ACA01" w14:textId="77777777" w:rsidR="00BF614D" w:rsidRPr="00D43E43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5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0D46CC4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9 (0.520-2.117)</w:t>
            </w:r>
          </w:p>
        </w:tc>
      </w:tr>
      <w:tr w:rsidR="00BF614D" w:rsidRPr="00B67BE8" w14:paraId="448B8CB5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1EAA5E4A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N/1/2/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08EFF336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 (3.8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78521490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 (2.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FEBD01F" w14:textId="77777777" w:rsidR="00BF614D" w:rsidRPr="00D43E43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43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49C2030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5 (0.185-0.974)</w:t>
            </w:r>
          </w:p>
        </w:tc>
      </w:tr>
      <w:tr w:rsidR="00BF614D" w:rsidRPr="00B67BE8" w14:paraId="3F713350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38A1C93B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N/1/2/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31B1AF3B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0.8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089C3943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1.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C4D761C" w14:textId="77777777" w:rsidR="00BF614D" w:rsidRPr="00D43E43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2B907E8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8 (0.443-5.485)</w:t>
            </w:r>
          </w:p>
        </w:tc>
      </w:tr>
      <w:tr w:rsidR="00BF614D" w:rsidRPr="00B67BE8" w14:paraId="12694B99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74CA4A6B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N/2/2/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0F95DA38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 (4.4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02E146D4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 (5.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66D423" w14:textId="77777777" w:rsidR="00BF614D" w:rsidRPr="00D43E43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04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EE50122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3 (0.418-1.661)</w:t>
            </w:r>
          </w:p>
        </w:tc>
      </w:tr>
      <w:tr w:rsidR="00BF614D" w:rsidRPr="00B67BE8" w14:paraId="2850DCD2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6C85E2AE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N/2/2/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67560C98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 (3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6B2E05E6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1.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A52ADC" w14:textId="77777777" w:rsidR="00BF614D" w:rsidRPr="00D43E43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6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E6A1FBF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1 (0.157-1.024)</w:t>
            </w:r>
          </w:p>
        </w:tc>
      </w:tr>
      <w:tr w:rsidR="00BF614D" w:rsidRPr="00B67BE8" w14:paraId="5B090D19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4134367C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P/1/1/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0B1B16DB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 (7.4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294880F0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 (7.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D874590" w14:textId="77777777" w:rsidR="00BF614D" w:rsidRPr="00D43E43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68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9847F01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6 (0.397-1.293)</w:t>
            </w:r>
          </w:p>
        </w:tc>
      </w:tr>
      <w:tr w:rsidR="00BF614D" w:rsidRPr="00B67BE8" w14:paraId="616C4AC2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054859B8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P/1/1/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43A68EF5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 (4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67C71FCC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 (5.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D1BCA4C" w14:textId="77777777" w:rsidR="00BF614D" w:rsidRPr="00D43E43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56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E2CA2C0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5 (0.560-2.221)</w:t>
            </w:r>
          </w:p>
        </w:tc>
      </w:tr>
      <w:tr w:rsidR="00BF614D" w:rsidRPr="00B67BE8" w14:paraId="53FF7775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127CD85C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P/1/2/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5A84F9C4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1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3A6EC4D2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 (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81865A" w14:textId="77777777" w:rsidR="00BF614D" w:rsidRPr="00D43E43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22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20C1145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4 (0.794-7.104)</w:t>
            </w:r>
          </w:p>
        </w:tc>
      </w:tr>
      <w:tr w:rsidR="00BF614D" w:rsidRPr="00B67BE8" w14:paraId="783BA892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0A9692DB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P/1/2/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4D8C9CBF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 (2.2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26662647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0.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7D731EF" w14:textId="77777777" w:rsidR="00BF614D" w:rsidRPr="00D43E43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5A363E2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 (0.071-0.74)</w:t>
            </w:r>
          </w:p>
        </w:tc>
      </w:tr>
      <w:tr w:rsidR="00BF614D" w:rsidRPr="00B67BE8" w14:paraId="7FBCF82B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23BED038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P/2/2/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6A46AC76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 (4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34532CF2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 (4.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EFFFFA" w14:textId="77777777" w:rsidR="00BF614D" w:rsidRPr="00D43E43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63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33BFF47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8 (0.393-1.662)</w:t>
            </w:r>
          </w:p>
        </w:tc>
      </w:tr>
      <w:tr w:rsidR="00BF614D" w:rsidRPr="00B67BE8" w14:paraId="49753366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0F897E5D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P/2/2/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28C16943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 (2.8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1EF00104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 (3.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63A97A" w14:textId="77777777" w:rsidR="00BF614D" w:rsidRPr="00D43E43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98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269A1E9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7 (0.338-1.693)</w:t>
            </w:r>
          </w:p>
        </w:tc>
      </w:tr>
      <w:tr w:rsidR="00BF614D" w:rsidRPr="00B67BE8" w14:paraId="0FAA1078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30419C09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N/1/1/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600BBFC9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 (9.2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3DC97CE7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 (8.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C97F8F" w14:textId="77777777" w:rsidR="00BF614D" w:rsidRPr="00D43E43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29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E2F8264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5 (0.400-1.245)</w:t>
            </w:r>
          </w:p>
        </w:tc>
      </w:tr>
      <w:tr w:rsidR="00BF614D" w:rsidRPr="00B67BE8" w14:paraId="773B8D0F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0A4692C7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N/1/1/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5079A533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 (5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65C36540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 (6.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102C48" w14:textId="77777777" w:rsidR="00BF614D" w:rsidRPr="00D43E43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27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B7F8C70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 (0.502-1.871)</w:t>
            </w:r>
          </w:p>
        </w:tc>
      </w:tr>
      <w:tr w:rsidR="00BF614D" w:rsidRPr="00B67BE8" w14:paraId="19D9852E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429F79A0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N/1/2/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7B09CEA8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 (3.4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4249F393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0.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1221A6" w14:textId="77777777" w:rsidR="00BF614D" w:rsidRPr="00D43E43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D777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 w:rsidRPr="00D43E4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4A1AF94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9 (0.07-0.624)</w:t>
            </w:r>
          </w:p>
        </w:tc>
      </w:tr>
      <w:tr w:rsidR="00BF614D" w:rsidRPr="00B67BE8" w14:paraId="319638FD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48D6E2F8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N/1/2/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76CE12D7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1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5AB5BEA3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 (0.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5F48DD" w14:textId="77777777" w:rsidR="00BF614D" w:rsidRPr="00D43E43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56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77AEB00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 (0.048-1.626)</w:t>
            </w:r>
          </w:p>
        </w:tc>
      </w:tr>
      <w:tr w:rsidR="00BF614D" w:rsidRPr="00B67BE8" w14:paraId="66D615C0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6B152184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N/2/2/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24B3BC77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 (3.4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1E51F048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 (2.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87BC5D5" w14:textId="77777777" w:rsidR="00BF614D" w:rsidRPr="00D43E43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F6167C0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9 (0.205-1.122)</w:t>
            </w:r>
          </w:p>
        </w:tc>
      </w:tr>
      <w:tr w:rsidR="00BF614D" w:rsidRPr="00B67BE8" w14:paraId="16DB9802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3E0D6142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N/2/2/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2258FA25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 (3.6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4A8116C3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 (2.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5530EF4" w14:textId="77777777" w:rsidR="00BF614D" w:rsidRPr="00D43E43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98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E7197DB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5 (0.259-1.323)</w:t>
            </w:r>
          </w:p>
        </w:tc>
      </w:tr>
      <w:tr w:rsidR="00BF614D" w:rsidRPr="00B67BE8" w14:paraId="54623B96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01634A7D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P/1/1/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592D5501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 (6.2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3B22FF07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 (3.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89E718E" w14:textId="77777777" w:rsidR="00BF614D" w:rsidRPr="00D43E43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59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1772F67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4 (0.258-1.024)</w:t>
            </w:r>
          </w:p>
        </w:tc>
      </w:tr>
      <w:tr w:rsidR="00BF614D" w:rsidRPr="00B67BE8" w14:paraId="31771ECE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5794DA09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P/1/2/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047D69D5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 (2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5A51CCB2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 (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F26AAF9" w14:textId="77777777" w:rsidR="00BF614D" w:rsidRPr="00D43E43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08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979D1EC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4 (0.433-2.566)</w:t>
            </w:r>
          </w:p>
        </w:tc>
      </w:tr>
      <w:tr w:rsidR="00BF614D" w:rsidRPr="00B67BE8" w14:paraId="6D53FE72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41E59708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P/1/2/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1FDFF1B7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1.8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6D48AADB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 (1.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CF884D" w14:textId="77777777" w:rsidR="00BF614D" w:rsidRPr="00D43E43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46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FACA574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6 (0.354-2.638)</w:t>
            </w:r>
          </w:p>
        </w:tc>
      </w:tr>
      <w:tr w:rsidR="00BF614D" w:rsidRPr="00B67BE8" w14:paraId="15491436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4A555B2B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/P/2/2/1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47974EEC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 (8.2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12BB8675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 (5.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21FE5C" w14:textId="77777777" w:rsidR="00BF614D" w:rsidRPr="00D43E43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18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627F0AF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7 (0.258-0.883)</w:t>
            </w:r>
          </w:p>
        </w:tc>
      </w:tr>
      <w:tr w:rsidR="00BF614D" w:rsidRPr="00B67BE8" w14:paraId="5FC1DC4A" w14:textId="77777777" w:rsidTr="0035048E">
        <w:trPr>
          <w:trHeight w:val="403"/>
        </w:trPr>
        <w:tc>
          <w:tcPr>
            <w:tcW w:w="1526" w:type="dxa"/>
            <w:shd w:val="clear" w:color="auto" w:fill="auto"/>
            <w:noWrap/>
            <w:vAlign w:val="center"/>
          </w:tcPr>
          <w:p w14:paraId="2F991CA8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P/2/2/2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14:paraId="1FED25FC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1.8)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 w14:paraId="67D6FCED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 (2.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DB1FBC5" w14:textId="77777777" w:rsidR="00BF614D" w:rsidRPr="00D43E43" w:rsidRDefault="00BF614D" w:rsidP="00B07EB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33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0148F14" w14:textId="77777777" w:rsidR="00BF614D" w:rsidRPr="00D43E43" w:rsidRDefault="00BF614D" w:rsidP="00B07EBF">
            <w:pPr>
              <w:widowControl/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E4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7 (0.429-2.857)</w:t>
            </w:r>
          </w:p>
        </w:tc>
      </w:tr>
    </w:tbl>
    <w:p w14:paraId="2B2CDD9F" w14:textId="0084BFF1" w:rsidR="00100520" w:rsidRPr="00FC68CF" w:rsidRDefault="00100520" w:rsidP="00B07EBF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仿宋" w:hAnsi="Times New Roman" w:cs="Times New Roman"/>
          <w:kern w:val="0"/>
          <w:sz w:val="24"/>
          <w:szCs w:val="24"/>
        </w:rPr>
      </w:pPr>
      <w:r>
        <w:rPr>
          <w:rFonts w:ascii="Times New Roman" w:eastAsia="仿宋" w:hAnsi="Times New Roman" w:cs="Times New Roman" w:hint="eastAsia"/>
          <w:kern w:val="0"/>
          <w:sz w:val="24"/>
          <w:szCs w:val="24"/>
          <w:vertAlign w:val="superscript"/>
        </w:rPr>
        <w:t>a</w:t>
      </w:r>
      <w:r w:rsidRPr="00FC68CF">
        <w:rPr>
          <w:rFonts w:ascii="Times New Roman" w:eastAsia="仿宋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仿宋" w:hAnsi="Times New Roman" w:cs="Times New Roman"/>
          <w:kern w:val="0"/>
          <w:sz w:val="24"/>
          <w:szCs w:val="24"/>
        </w:rPr>
        <w:t xml:space="preserve">“1” and “2” respectively denote </w:t>
      </w:r>
      <w:r w:rsidRPr="001715C5">
        <w:rPr>
          <w:rFonts w:ascii="Times New Roman" w:eastAsia="宋体" w:hAnsi="Times New Roman" w:cs="Times New Roman"/>
          <w:bCs/>
          <w:kern w:val="24"/>
          <w:sz w:val="24"/>
          <w:szCs w:val="24"/>
        </w:rPr>
        <w:t>TT</w:t>
      </w:r>
      <w:r w:rsidRPr="001715C5">
        <w:rPr>
          <w:rFonts w:ascii="Times New Roman" w:eastAsia="宋体" w:hAnsi="Times New Roman" w:cs="Times New Roman" w:hint="eastAsia"/>
          <w:bCs/>
          <w:kern w:val="24"/>
          <w:sz w:val="24"/>
          <w:szCs w:val="24"/>
        </w:rPr>
        <w:t>+TC</w:t>
      </w:r>
      <w:r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 and CC for </w:t>
      </w:r>
      <w:r w:rsidRPr="001715C5">
        <w:rPr>
          <w:rFonts w:ascii="Times New Roman" w:eastAsia="宋体" w:hAnsi="Times New Roman" w:cs="Times New Roman"/>
          <w:bCs/>
          <w:kern w:val="24"/>
          <w:sz w:val="24"/>
          <w:szCs w:val="24"/>
        </w:rPr>
        <w:t>rs12441817</w:t>
      </w:r>
      <w:r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, TT and TC+CC for </w:t>
      </w:r>
      <w:r w:rsidRPr="001715C5">
        <w:rPr>
          <w:rFonts w:ascii="Times New Roman" w:eastAsia="宋体" w:hAnsi="Times New Roman" w:cs="Times New Roman"/>
          <w:bCs/>
          <w:kern w:val="24"/>
          <w:sz w:val="24"/>
          <w:szCs w:val="24"/>
        </w:rPr>
        <w:t>rs1048943</w:t>
      </w:r>
      <w:r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, CC+CA and AA for </w:t>
      </w:r>
      <w:r w:rsidRPr="001715C5">
        <w:rPr>
          <w:rFonts w:ascii="Times New Roman" w:eastAsia="宋体" w:hAnsi="Times New Roman" w:cs="Times New Roman"/>
          <w:bCs/>
          <w:kern w:val="24"/>
          <w:sz w:val="24"/>
          <w:szCs w:val="24"/>
        </w:rPr>
        <w:t>rs762551</w:t>
      </w:r>
      <w:r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, GG and GA+AA for </w:t>
      </w:r>
      <w:r w:rsidRPr="001715C5">
        <w:rPr>
          <w:rFonts w:ascii="Times New Roman" w:eastAsia="宋体" w:hAnsi="Times New Roman" w:cs="Times New Roman"/>
          <w:bCs/>
          <w:kern w:val="24"/>
          <w:sz w:val="24"/>
          <w:szCs w:val="24"/>
        </w:rPr>
        <w:t>rs4244285</w:t>
      </w:r>
      <w:r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, GG+GC and CC for </w:t>
      </w:r>
      <w:r w:rsidRPr="001715C5">
        <w:rPr>
          <w:rFonts w:ascii="Times New Roman" w:eastAsia="宋体" w:hAnsi="Times New Roman" w:cs="Times New Roman"/>
          <w:bCs/>
          <w:kern w:val="24"/>
          <w:sz w:val="24"/>
          <w:szCs w:val="24"/>
        </w:rPr>
        <w:t>rs2070676</w:t>
      </w:r>
      <w:r>
        <w:rPr>
          <w:rFonts w:ascii="Times New Roman" w:eastAsia="宋体" w:hAnsi="Times New Roman" w:cs="Times New Roman"/>
          <w:bCs/>
          <w:kern w:val="24"/>
          <w:sz w:val="24"/>
          <w:szCs w:val="24"/>
        </w:rPr>
        <w:t>, TT and TC</w:t>
      </w:r>
      <w:r>
        <w:rPr>
          <w:rFonts w:ascii="Times New Roman" w:eastAsia="宋体" w:hAnsi="Times New Roman" w:cs="Times New Roman" w:hint="eastAsia"/>
          <w:bCs/>
          <w:kern w:val="24"/>
          <w:sz w:val="24"/>
          <w:szCs w:val="24"/>
        </w:rPr>
        <w:t xml:space="preserve"> + </w:t>
      </w:r>
      <w:r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CC for </w:t>
      </w:r>
      <w:r w:rsidRPr="001715C5">
        <w:rPr>
          <w:rFonts w:ascii="Times New Roman" w:eastAsia="宋体" w:hAnsi="Times New Roman" w:cs="Times New Roman"/>
          <w:bCs/>
          <w:kern w:val="24"/>
          <w:sz w:val="24"/>
          <w:szCs w:val="24"/>
        </w:rPr>
        <w:t>rs662</w:t>
      </w:r>
      <w:r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, GG and GC+CC for </w:t>
      </w:r>
      <w:r w:rsidRPr="001715C5">
        <w:rPr>
          <w:rFonts w:ascii="Times New Roman" w:eastAsia="宋体" w:hAnsi="Times New Roman" w:cs="Times New Roman"/>
          <w:bCs/>
          <w:kern w:val="24"/>
          <w:sz w:val="24"/>
          <w:szCs w:val="24"/>
        </w:rPr>
        <w:t>rs12026</w:t>
      </w:r>
      <w:r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, CC and CT+TT for </w:t>
      </w:r>
      <w:r w:rsidRPr="001715C5">
        <w:rPr>
          <w:rFonts w:ascii="Times New Roman" w:eastAsia="宋体" w:hAnsi="Times New Roman" w:cs="Times New Roman"/>
          <w:bCs/>
          <w:kern w:val="24"/>
          <w:sz w:val="24"/>
          <w:szCs w:val="24"/>
        </w:rPr>
        <w:t>rs1803274</w:t>
      </w:r>
      <w:r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, CC and CA+AA for </w:t>
      </w:r>
      <w:r w:rsidRPr="001715C5">
        <w:rPr>
          <w:rFonts w:ascii="Times New Roman" w:eastAsia="宋体" w:hAnsi="Times New Roman" w:cs="Times New Roman"/>
          <w:bCs/>
          <w:kern w:val="24"/>
          <w:sz w:val="24"/>
          <w:szCs w:val="24"/>
        </w:rPr>
        <w:t>rs4925</w:t>
      </w:r>
      <w:r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, AA and AG+GG for </w:t>
      </w:r>
      <w:r w:rsidRPr="001715C5">
        <w:rPr>
          <w:rFonts w:ascii="Times New Roman" w:eastAsia="宋体" w:hAnsi="Times New Roman" w:cs="Times New Roman"/>
          <w:kern w:val="24"/>
          <w:sz w:val="24"/>
          <w:szCs w:val="24"/>
        </w:rPr>
        <w:t>rs156697</w:t>
      </w:r>
      <w:r>
        <w:rPr>
          <w:rFonts w:ascii="Times New Roman" w:eastAsia="宋体" w:hAnsi="Times New Roman" w:cs="Times New Roman"/>
          <w:kern w:val="24"/>
          <w:sz w:val="24"/>
          <w:szCs w:val="24"/>
        </w:rPr>
        <w:t xml:space="preserve">, and </w:t>
      </w:r>
      <w:r>
        <w:rPr>
          <w:rFonts w:ascii="Times New Roman" w:eastAsia="宋体" w:hAnsi="Times New Roman" w:cs="Times New Roman"/>
          <w:bCs/>
          <w:kern w:val="24"/>
          <w:sz w:val="24"/>
          <w:szCs w:val="24"/>
        </w:rPr>
        <w:t>AA and AG+GG for</w:t>
      </w:r>
      <w:r w:rsidRPr="001B45AA"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 </w:t>
      </w:r>
      <w:r w:rsidRPr="001715C5">
        <w:rPr>
          <w:rFonts w:ascii="Times New Roman" w:eastAsia="宋体" w:hAnsi="Times New Roman" w:cs="Times New Roman"/>
          <w:bCs/>
          <w:kern w:val="24"/>
          <w:sz w:val="24"/>
          <w:szCs w:val="24"/>
        </w:rPr>
        <w:t>rs1695</w:t>
      </w:r>
      <w:r>
        <w:rPr>
          <w:rFonts w:ascii="Times New Roman" w:eastAsia="宋体" w:hAnsi="Times New Roman" w:cs="Times New Roman"/>
          <w:bCs/>
          <w:kern w:val="24"/>
          <w:sz w:val="24"/>
          <w:szCs w:val="24"/>
        </w:rPr>
        <w:t>, respectively</w:t>
      </w:r>
      <w:r w:rsidRPr="00FC68CF">
        <w:rPr>
          <w:rFonts w:ascii="Times New Roman" w:eastAsia="仿宋" w:hAnsi="Times New Roman" w:cs="Times New Roman"/>
          <w:kern w:val="0"/>
          <w:sz w:val="24"/>
          <w:szCs w:val="24"/>
        </w:rPr>
        <w:t>.</w:t>
      </w:r>
      <w:r>
        <w:rPr>
          <w:rFonts w:ascii="Times New Roman" w:eastAsia="仿宋" w:hAnsi="Times New Roman" w:cs="Times New Roman"/>
          <w:kern w:val="0"/>
          <w:sz w:val="24"/>
          <w:szCs w:val="24"/>
        </w:rPr>
        <w:t xml:space="preserve"> “P” and “N” respectively denote present and null for </w:t>
      </w:r>
      <w:r w:rsidRPr="004E3FFD">
        <w:rPr>
          <w:rFonts w:ascii="Times New Roman" w:eastAsia="仿宋" w:hAnsi="Times New Roman" w:cs="Times New Roman"/>
          <w:i/>
          <w:iCs/>
          <w:kern w:val="0"/>
          <w:sz w:val="24"/>
          <w:szCs w:val="24"/>
        </w:rPr>
        <w:t>GSTM1</w:t>
      </w:r>
      <w:r>
        <w:rPr>
          <w:rFonts w:ascii="Times New Roman" w:eastAsia="仿宋" w:hAnsi="Times New Roman" w:cs="Times New Roman"/>
          <w:kern w:val="0"/>
          <w:sz w:val="24"/>
          <w:szCs w:val="24"/>
        </w:rPr>
        <w:t xml:space="preserve"> and </w:t>
      </w:r>
      <w:r w:rsidRPr="004E3FFD">
        <w:rPr>
          <w:rFonts w:ascii="Times New Roman" w:eastAsia="仿宋" w:hAnsi="Times New Roman" w:cs="Times New Roman"/>
          <w:i/>
          <w:iCs/>
          <w:kern w:val="0"/>
          <w:sz w:val="24"/>
          <w:szCs w:val="24"/>
        </w:rPr>
        <w:t>GSTT1</w:t>
      </w:r>
      <w:r>
        <w:rPr>
          <w:rFonts w:ascii="Times New Roman" w:eastAsia="仿宋" w:hAnsi="Times New Roman" w:cs="Times New Roman"/>
          <w:kern w:val="0"/>
          <w:sz w:val="24"/>
          <w:szCs w:val="24"/>
        </w:rPr>
        <w:t xml:space="preserve"> variants. </w:t>
      </w:r>
      <w:r w:rsidR="007C12F5">
        <w:rPr>
          <w:rFonts w:ascii="Times New Roman" w:eastAsia="仿宋" w:hAnsi="Times New Roman" w:cs="Times New Roman"/>
          <w:kern w:val="0"/>
          <w:sz w:val="24"/>
          <w:szCs w:val="24"/>
        </w:rPr>
        <w:t>The grouping rationale was described in the Results section.</w:t>
      </w:r>
    </w:p>
    <w:p w14:paraId="31D21533" w14:textId="658A9827" w:rsidR="007C12F5" w:rsidRDefault="00100520" w:rsidP="00B07EBF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仿宋" w:hAnsi="Times New Roman" w:cs="Times New Roman"/>
          <w:kern w:val="0"/>
          <w:sz w:val="24"/>
          <w:szCs w:val="24"/>
        </w:rPr>
      </w:pPr>
      <w:r>
        <w:rPr>
          <w:rFonts w:ascii="Times New Roman" w:eastAsia="仿宋" w:hAnsi="Times New Roman" w:cs="Times New Roman" w:hint="eastAsia"/>
          <w:kern w:val="0"/>
          <w:sz w:val="24"/>
          <w:szCs w:val="24"/>
          <w:vertAlign w:val="superscript"/>
        </w:rPr>
        <w:t>b</w:t>
      </w:r>
      <w:r w:rsidR="00537F83">
        <w:rPr>
          <w:rFonts w:ascii="Times New Roman" w:eastAsia="仿宋" w:hAnsi="Times New Roman" w:cs="Times New Roman"/>
          <w:kern w:val="0"/>
          <w:sz w:val="24"/>
          <w:szCs w:val="24"/>
        </w:rPr>
        <w:t xml:space="preserve"> Adjusted with age and sex</w:t>
      </w:r>
      <w:r w:rsidR="00537F83">
        <w:rPr>
          <w:rFonts w:ascii="Times New Roman" w:eastAsia="仿宋" w:hAnsi="Times New Roman" w:cs="Times New Roman" w:hint="eastAsia"/>
          <w:kern w:val="0"/>
          <w:sz w:val="24"/>
          <w:szCs w:val="24"/>
        </w:rPr>
        <w:t>.</w:t>
      </w:r>
    </w:p>
    <w:p w14:paraId="3784FAD8" w14:textId="600B8AD1" w:rsidR="007C12F5" w:rsidRPr="00FC68CF" w:rsidRDefault="007C12F5" w:rsidP="00B07EBF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仿宋" w:hAnsi="Times New Roman" w:cs="Times New Roman"/>
          <w:kern w:val="0"/>
          <w:sz w:val="24"/>
          <w:szCs w:val="24"/>
        </w:rPr>
      </w:pPr>
      <w:r w:rsidRPr="00FC68CF">
        <w:rPr>
          <w:rFonts w:ascii="Times New Roman" w:eastAsia="仿宋" w:hAnsi="Times New Roman" w:cs="Times New Roman"/>
          <w:kern w:val="0"/>
          <w:sz w:val="24"/>
          <w:szCs w:val="24"/>
        </w:rPr>
        <w:t>CI, confidence interval; CYPs, cytochromes P450; GSTs, glutathione S-transferases; OR, odds</w:t>
      </w:r>
      <w:r w:rsidR="00537F83">
        <w:rPr>
          <w:rFonts w:ascii="Times New Roman" w:eastAsia="仿宋" w:hAnsi="Times New Roman" w:cs="Times New Roman"/>
          <w:kern w:val="0"/>
          <w:sz w:val="24"/>
          <w:szCs w:val="24"/>
        </w:rPr>
        <w:t xml:space="preserve"> ratio; PD, Parkinson’s disease</w:t>
      </w:r>
    </w:p>
    <w:p w14:paraId="515665D1" w14:textId="0397F602" w:rsidR="006E7C47" w:rsidRPr="00100520" w:rsidRDefault="006E7C47" w:rsidP="00B07EBF">
      <w:pPr>
        <w:widowControl/>
        <w:adjustRightInd w:val="0"/>
        <w:snapToGrid w:val="0"/>
        <w:spacing w:line="360" w:lineRule="auto"/>
        <w:jc w:val="left"/>
        <w:rPr>
          <w:rFonts w:ascii="Times New Roman" w:eastAsia="仿宋" w:hAnsi="Times New Roman" w:cs="Times New Roman"/>
          <w:kern w:val="0"/>
          <w:sz w:val="24"/>
          <w:szCs w:val="24"/>
        </w:rPr>
      </w:pPr>
    </w:p>
    <w:sectPr w:rsidR="006E7C47" w:rsidRPr="001005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73603D" w14:textId="77777777" w:rsidR="00870880" w:rsidRDefault="00870880" w:rsidP="00553029">
      <w:r>
        <w:separator/>
      </w:r>
    </w:p>
  </w:endnote>
  <w:endnote w:type="continuationSeparator" w:id="0">
    <w:p w14:paraId="785441C2" w14:textId="77777777" w:rsidR="00870880" w:rsidRDefault="00870880" w:rsidP="005530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52B539" w14:textId="77777777" w:rsidR="00870880" w:rsidRDefault="00870880" w:rsidP="00553029">
      <w:r>
        <w:separator/>
      </w:r>
    </w:p>
  </w:footnote>
  <w:footnote w:type="continuationSeparator" w:id="0">
    <w:p w14:paraId="3AEBA20F" w14:textId="77777777" w:rsidR="00870880" w:rsidRDefault="00870880" w:rsidP="005530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2028"/>
    <w:rsid w:val="000B3727"/>
    <w:rsid w:val="000C2028"/>
    <w:rsid w:val="000D561A"/>
    <w:rsid w:val="00100520"/>
    <w:rsid w:val="00146BC1"/>
    <w:rsid w:val="00146F3C"/>
    <w:rsid w:val="001D576F"/>
    <w:rsid w:val="002B5A61"/>
    <w:rsid w:val="002C431B"/>
    <w:rsid w:val="002D5386"/>
    <w:rsid w:val="002E5994"/>
    <w:rsid w:val="003075A0"/>
    <w:rsid w:val="0033237B"/>
    <w:rsid w:val="003456FF"/>
    <w:rsid w:val="00353244"/>
    <w:rsid w:val="003C48C5"/>
    <w:rsid w:val="003D5A13"/>
    <w:rsid w:val="003F667C"/>
    <w:rsid w:val="004147A5"/>
    <w:rsid w:val="004B1B5A"/>
    <w:rsid w:val="004D184E"/>
    <w:rsid w:val="005132B8"/>
    <w:rsid w:val="005133DA"/>
    <w:rsid w:val="00534B68"/>
    <w:rsid w:val="00537F83"/>
    <w:rsid w:val="00553029"/>
    <w:rsid w:val="00562CEA"/>
    <w:rsid w:val="00571F72"/>
    <w:rsid w:val="005D5E7F"/>
    <w:rsid w:val="005E733F"/>
    <w:rsid w:val="00682BF3"/>
    <w:rsid w:val="006B622B"/>
    <w:rsid w:val="006D2AD5"/>
    <w:rsid w:val="006E754D"/>
    <w:rsid w:val="006E7C47"/>
    <w:rsid w:val="007038DD"/>
    <w:rsid w:val="0073377A"/>
    <w:rsid w:val="007579D1"/>
    <w:rsid w:val="00767668"/>
    <w:rsid w:val="007742DF"/>
    <w:rsid w:val="00796E4C"/>
    <w:rsid w:val="007A353C"/>
    <w:rsid w:val="007C12F5"/>
    <w:rsid w:val="007F62EC"/>
    <w:rsid w:val="0080325F"/>
    <w:rsid w:val="00804246"/>
    <w:rsid w:val="0080426D"/>
    <w:rsid w:val="008120C1"/>
    <w:rsid w:val="0081715E"/>
    <w:rsid w:val="0083023B"/>
    <w:rsid w:val="00830D23"/>
    <w:rsid w:val="008453F1"/>
    <w:rsid w:val="00870880"/>
    <w:rsid w:val="008C4366"/>
    <w:rsid w:val="008C5451"/>
    <w:rsid w:val="009302A5"/>
    <w:rsid w:val="009469E4"/>
    <w:rsid w:val="0096352A"/>
    <w:rsid w:val="00965133"/>
    <w:rsid w:val="00967FD7"/>
    <w:rsid w:val="00971FD2"/>
    <w:rsid w:val="009740A9"/>
    <w:rsid w:val="009A219C"/>
    <w:rsid w:val="009A264F"/>
    <w:rsid w:val="00A12BD5"/>
    <w:rsid w:val="00A40169"/>
    <w:rsid w:val="00A9722D"/>
    <w:rsid w:val="00AA3537"/>
    <w:rsid w:val="00AD1803"/>
    <w:rsid w:val="00AE1243"/>
    <w:rsid w:val="00B07EBF"/>
    <w:rsid w:val="00B41606"/>
    <w:rsid w:val="00BA6C4F"/>
    <w:rsid w:val="00BB08C3"/>
    <w:rsid w:val="00BF1476"/>
    <w:rsid w:val="00BF614D"/>
    <w:rsid w:val="00C44949"/>
    <w:rsid w:val="00C640F5"/>
    <w:rsid w:val="00C74F69"/>
    <w:rsid w:val="00CB65AE"/>
    <w:rsid w:val="00CE78BB"/>
    <w:rsid w:val="00D2225D"/>
    <w:rsid w:val="00D26BB6"/>
    <w:rsid w:val="00D35240"/>
    <w:rsid w:val="00D41228"/>
    <w:rsid w:val="00D47A25"/>
    <w:rsid w:val="00D563C1"/>
    <w:rsid w:val="00DA444A"/>
    <w:rsid w:val="00DA55D9"/>
    <w:rsid w:val="00DB13A7"/>
    <w:rsid w:val="00DC644C"/>
    <w:rsid w:val="00E02E84"/>
    <w:rsid w:val="00E03F6F"/>
    <w:rsid w:val="00E1095A"/>
    <w:rsid w:val="00E23B76"/>
    <w:rsid w:val="00E27F74"/>
    <w:rsid w:val="00E7114C"/>
    <w:rsid w:val="00ED4807"/>
    <w:rsid w:val="00F044F6"/>
    <w:rsid w:val="00F22A16"/>
    <w:rsid w:val="00F35516"/>
    <w:rsid w:val="00F402AB"/>
    <w:rsid w:val="00FB31A8"/>
    <w:rsid w:val="00FB49CE"/>
    <w:rsid w:val="00FC2772"/>
    <w:rsid w:val="00FD5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C984DB"/>
  <w15:docId w15:val="{95622A67-8021-7B43-B499-982F9CEA9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30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30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30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30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302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3551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35516"/>
    <w:rPr>
      <w:sz w:val="18"/>
      <w:szCs w:val="18"/>
    </w:rPr>
  </w:style>
  <w:style w:type="paragraph" w:styleId="a9">
    <w:name w:val="Revision"/>
    <w:hidden/>
    <w:uiPriority w:val="99"/>
    <w:semiHidden/>
    <w:rsid w:val="00796E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F969C0-3B4E-4BDA-9A60-C4C0570F2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6</TotalTime>
  <Pages>4</Pages>
  <Words>809</Words>
  <Characters>4612</Characters>
  <Application>Microsoft Office Word</Application>
  <DocSecurity>0</DocSecurity>
  <Lines>38</Lines>
  <Paragraphs>10</Paragraphs>
  <ScaleCrop>false</ScaleCrop>
  <Company>HP Inc.</Company>
  <LinksUpToDate>false</LinksUpToDate>
  <CharactersWithSpaces>5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-WG002</dc:creator>
  <cp:keywords/>
  <dc:description/>
  <cp:lastModifiedBy>Jian-Hong Zhu</cp:lastModifiedBy>
  <cp:revision>86</cp:revision>
  <dcterms:created xsi:type="dcterms:W3CDTF">2021-09-27T02:09:00Z</dcterms:created>
  <dcterms:modified xsi:type="dcterms:W3CDTF">2022-04-08T07:04:00Z</dcterms:modified>
</cp:coreProperties>
</file>